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51B6215F" w:rsidR="00654E8F" w:rsidRDefault="00654E8F" w:rsidP="0001436A">
      <w:pPr>
        <w:pStyle w:val="SupplementaryMaterial"/>
      </w:pPr>
      <w:bookmarkStart w:id="0" w:name="_GoBack"/>
      <w:bookmarkEnd w:id="0"/>
      <w:r w:rsidRPr="001549D3">
        <w:t>Supplementary Material</w:t>
      </w:r>
    </w:p>
    <w:p w14:paraId="37F11141" w14:textId="77777777" w:rsidR="002B5B8F" w:rsidRPr="002B5B8F" w:rsidRDefault="002B5B8F" w:rsidP="002B5B8F">
      <w:pPr>
        <w:pStyle w:val="afd"/>
      </w:pPr>
    </w:p>
    <w:p w14:paraId="7033FD84" w14:textId="49F684EB" w:rsidR="009027FD" w:rsidRPr="0084449B" w:rsidRDefault="006A763A" w:rsidP="009027FD">
      <w:pPr>
        <w:rPr>
          <w:rFonts w:cs="Times New Roman"/>
          <w:b/>
          <w:szCs w:val="20"/>
        </w:rPr>
      </w:pPr>
      <w:r>
        <w:rPr>
          <w:b/>
          <w:szCs w:val="20"/>
        </w:rPr>
        <w:t xml:space="preserve">Supplementary Table </w:t>
      </w:r>
      <w:r w:rsidR="002B5B8F">
        <w:rPr>
          <w:b/>
          <w:szCs w:val="20"/>
        </w:rPr>
        <w:t xml:space="preserve">1. </w:t>
      </w:r>
      <w:r w:rsidR="009027FD">
        <w:rPr>
          <w:rFonts w:cs="Times New Roman"/>
          <w:b/>
          <w:szCs w:val="20"/>
        </w:rPr>
        <w:t>Nucleotide Sequences of P</w:t>
      </w:r>
      <w:r w:rsidR="009027FD" w:rsidRPr="0084449B">
        <w:rPr>
          <w:rFonts w:cs="Times New Roman"/>
          <w:b/>
          <w:szCs w:val="20"/>
        </w:rPr>
        <w:t>rimers.</w:t>
      </w:r>
    </w:p>
    <w:tbl>
      <w:tblPr>
        <w:tblW w:w="9693" w:type="dxa"/>
        <w:tblLook w:val="04A0" w:firstRow="1" w:lastRow="0" w:firstColumn="1" w:lastColumn="0" w:noHBand="0" w:noVBand="1"/>
      </w:tblPr>
      <w:tblGrid>
        <w:gridCol w:w="1057"/>
        <w:gridCol w:w="3418"/>
        <w:gridCol w:w="3619"/>
        <w:gridCol w:w="1600"/>
      </w:tblGrid>
      <w:tr w:rsidR="008906FD" w:rsidRPr="00D239EF" w14:paraId="78C89E7F" w14:textId="77777777" w:rsidTr="006E5F54">
        <w:trPr>
          <w:trHeight w:val="255"/>
        </w:trPr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D544E" w14:textId="15637934" w:rsidR="00D239EF" w:rsidRPr="00D239EF" w:rsidRDefault="00D239EF" w:rsidP="00D239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cs="Times New Roman"/>
                <w:b/>
                <w:sz w:val="18"/>
                <w:szCs w:val="18"/>
              </w:rPr>
              <w:t xml:space="preserve"> </w:t>
            </w: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Gene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7EC3B" w14:textId="77777777" w:rsidR="00D239EF" w:rsidRPr="00D239EF" w:rsidRDefault="00D239EF" w:rsidP="00D239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Forward sequence (5'→3')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CE809C" w14:textId="77777777" w:rsidR="00D239EF" w:rsidRPr="00D239EF" w:rsidRDefault="00D239EF" w:rsidP="00D239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Reverse sequence (5'→3')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86CF" w14:textId="77777777" w:rsidR="00D239EF" w:rsidRPr="00D239EF" w:rsidRDefault="00D239EF" w:rsidP="00D239EF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Reference</w:t>
            </w:r>
          </w:p>
        </w:tc>
      </w:tr>
      <w:tr w:rsidR="00D239EF" w:rsidRPr="00D239EF" w14:paraId="3BF3AB27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5632D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1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A84B3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GATCAATGTCTCCGACTG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18837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CAGTGCTTTCAGCATCCTCT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380DE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Pujol, Myriam, et al. (2017)</w:t>
            </w:r>
          </w:p>
        </w:tc>
      </w:tr>
      <w:tr w:rsidR="00D239EF" w:rsidRPr="00D239EF" w14:paraId="07C1A5EC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9BD3B" w14:textId="44D0C62E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17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D2D8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TCCCCAGAGCAGACTT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EE50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AGAACCCTAATGAGTTTAGTCAGAAA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4B2B1C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01BF3BFF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FAF2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1β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5CFD5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TACCTGTGGTCTTGGGCAT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307E1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CTAGCTGTAGGGTGGGCT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212FD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48D4FB5D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D4F13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4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F508B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GCTTACTAGCACTCACCAGC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1974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TCGTTTCTCGCTGTGAGGAT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1E4A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4E2A6786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BE9A4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2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EFDA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GACTCACAGAACGGACAGC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6285D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TCAAATCTGGCTGGCTCTG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76E2B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684ED316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25BEB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FN-γ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D10D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TTGCTGCCTACTTGGGA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C43CD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GCGTCTGACATGCCTCTA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1E9B0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2DEB91E8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4DE24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ADB2D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CCTGCAAGTATTTCTTGGTGTA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72DD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AGCCGGTTTGTTCTCAACT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0299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6EB79567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94174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E69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GGCTACTGCTTTCCCTAC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C0F51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GAAGTGGCATCATCCTT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4810D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7DA1B1AF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B8DC7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TNF-α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ABA6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TCACTTCCTCTGACCCCTC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EA4B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AGCCCTGAGCCCTTAATTC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2C8E4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24203640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8521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TGF-β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214E2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ACATTGACTTCCGCAAGG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1065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TTAGCGTGGTAACCCTTG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9DAEA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7BA1178D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DF6AB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10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A130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ACCCTACTTGAGGACG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08893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GCTCTCGGAGCATGTG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473F4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22971424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17A1A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-12p35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61748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GAGCAACAGATGGAGCA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7E4E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ATTAACTCCATTCAAAAGCAACT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5FB50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3169B816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C6805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GAPDH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F517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GATGGGCGTGAACCATGAG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557A4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TGGTCATGGATGACTTTGGC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FE965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2175EA9F" w14:textId="77777777" w:rsidTr="006E5F54">
        <w:trPr>
          <w:trHeight w:val="255"/>
        </w:trPr>
        <w:tc>
          <w:tcPr>
            <w:tcW w:w="10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7E927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SF3</w:t>
            </w:r>
          </w:p>
        </w:tc>
        <w:tc>
          <w:tcPr>
            <w:tcW w:w="3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49B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CCTGGAGCTGGCATATCG</w:t>
            </w:r>
          </w:p>
        </w:tc>
        <w:tc>
          <w:tcPr>
            <w:tcW w:w="36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F04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AGAGTGCAGGGCTCCTTT</w:t>
            </w:r>
          </w:p>
        </w:tc>
        <w:tc>
          <w:tcPr>
            <w:tcW w:w="15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20DE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XM_022423955.1</w:t>
            </w:r>
          </w:p>
        </w:tc>
      </w:tr>
      <w:tr w:rsidR="00D239EF" w:rsidRPr="00D239EF" w14:paraId="187F0AA0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6A6E9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F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E079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ACCAGCCACGAGAAAGGTA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2378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TCCAAGGGCACCTTCTTT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216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M_001024640.1</w:t>
            </w:r>
          </w:p>
        </w:tc>
      </w:tr>
      <w:tr w:rsidR="00D239EF" w:rsidRPr="00D239EF" w14:paraId="001ADBBA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4D6D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HBEGF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3C5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ACTCTCCCACCGAATCC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BFF6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GGCTTGGAGGAGAAAGCA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B03BA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XM_005617276.3</w:t>
            </w:r>
          </w:p>
        </w:tc>
      </w:tr>
      <w:tr w:rsidR="00D239EF" w:rsidRPr="00D239EF" w14:paraId="60BAE43D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C2A4A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PTGS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29C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AGCACGCCTCGGGAAC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B2A7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CGCCGTAGAATCCTGTTCG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A350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M_001003354.1</w:t>
            </w:r>
          </w:p>
        </w:tc>
      </w:tr>
      <w:tr w:rsidR="00D239EF" w:rsidRPr="00D239EF" w14:paraId="12EC91C6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2F07E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SELENOP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070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CCAGCAATGTGGAGAAGCC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7C872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GCTTGAAGAAGAGCAACCAC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B7FF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M_001115118.1</w:t>
            </w:r>
          </w:p>
        </w:tc>
      </w:tr>
      <w:tr w:rsidR="00D239EF" w:rsidRPr="00D239EF" w14:paraId="2140A118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0E22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SUCNR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7E07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TGTTGTGGGAGTCTTTGGG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9604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ATGGGAAGGGTGCACAAA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EE4C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XM_022408748.1</w:t>
            </w:r>
          </w:p>
        </w:tc>
      </w:tr>
      <w:tr w:rsidR="00D239EF" w:rsidRPr="00D239EF" w14:paraId="0B568265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0D422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XCL8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701F4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ACTTCCAAGCTGGCTGTTG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D32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GGCCACTGTCAATCACTCT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BF72E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NM_001003200.1</w:t>
            </w:r>
          </w:p>
        </w:tc>
      </w:tr>
      <w:tr w:rsidR="00D239EF" w:rsidRPr="00D239EF" w14:paraId="27A6DF94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8A3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RORa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E4A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GCTTCTTTCCCTACTGTTCT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BB47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GAATATATCTAAATCACATCTG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188B5A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  <w:t>Kol, Amir, et al. (2016)</w:t>
            </w:r>
          </w:p>
        </w:tc>
      </w:tr>
      <w:tr w:rsidR="00D239EF" w:rsidRPr="00D239EF" w14:paraId="6FE61DAB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E930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RORc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A7A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TTACAATGCTGACAACCAC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5D457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TCTTTGACTTCTCCCGC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8FCE31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</w:p>
        </w:tc>
      </w:tr>
      <w:tr w:rsidR="00D239EF" w:rsidRPr="00D239EF" w14:paraId="5DD64E53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0A3A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17A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3C7F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ATGAGGACCCTGAGAGATAC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D6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ACGGAGTTCATGTGGTAGT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6ADE13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</w:p>
        </w:tc>
      </w:tr>
      <w:tr w:rsidR="00D239EF" w:rsidRPr="00D239EF" w14:paraId="5D6DD493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7C024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17F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2CD77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GTGTGAGGGTTGACATTC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12466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TCGCGGGTAATGTTGTAG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0E3E04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</w:p>
        </w:tc>
      </w:tr>
      <w:tr w:rsidR="00D239EF" w:rsidRPr="00D239EF" w14:paraId="077CC349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0349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CR6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7F956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GTCCTCACTCTCCCATTC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52EB6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GTTGAAGTTGATGGCGTAGA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6DC71F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</w:p>
        </w:tc>
      </w:tr>
      <w:tr w:rsidR="00D239EF" w:rsidRPr="00D239EF" w14:paraId="2BA33E76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84E2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IL23R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62C93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CAGACTACAAGGCGGAAA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FBA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GTGTATATTCCTGGTCTCAGC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99356B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222222"/>
                <w:sz w:val="18"/>
                <w:szCs w:val="18"/>
                <w:lang w:eastAsia="ko-KR"/>
              </w:rPr>
            </w:pPr>
          </w:p>
        </w:tc>
      </w:tr>
      <w:tr w:rsidR="00D239EF" w:rsidRPr="00D239EF" w14:paraId="34B0F68B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A0009F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ondition</w:t>
            </w:r>
          </w:p>
        </w:tc>
        <w:tc>
          <w:tcPr>
            <w:tcW w:w="863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49FBE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바탕" w:cs="Times New Roman"/>
                <w:b/>
                <w:bCs/>
                <w:color w:val="000000"/>
                <w:sz w:val="18"/>
                <w:szCs w:val="18"/>
                <w:lang w:eastAsia="ko-KR"/>
              </w:rPr>
              <w:t>95°C for 3 min, followed by 40 cycles of 95°C for 3 s and 60°C for 30 s</w:t>
            </w:r>
          </w:p>
        </w:tc>
      </w:tr>
      <w:tr w:rsidR="00D239EF" w:rsidRPr="00D239EF" w14:paraId="73983FB5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0705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OAZ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FA1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CGGGCTCCAAACACATT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35C2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CATCGCGGTTCTTATGGAA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4336AE1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Herrmann, Ina, et al. (2018)</w:t>
            </w:r>
          </w:p>
        </w:tc>
      </w:tr>
      <w:tr w:rsidR="00D239EF" w:rsidRPr="00D239EF" w14:paraId="08B3051F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FA44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 xml:space="preserve">IDO1 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D1C1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ACCGAGCCCATAAAGAGT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4A4CB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AGTTGCCTTTCCAACCAGAC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32C4C0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55F97CF4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240B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XCL11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9329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GTGTGAAGGGCATGGTTAC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B94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CTTTGAACATGGGGAAATCTT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120E4E2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771139D4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8816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D16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9FF8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CGGCTTACAGTTTCCTTGA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96C2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GACACAGAAATTAGCCCAGCA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95543A8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2F60A48D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63E3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CL22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8EEA1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CTACATCCGTCACCCTCT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775F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GACAGTTAGGAAGACCACGC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BB4C07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1037CF12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95804D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LCN2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7E3F6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GCTGAAAGATGACCAGAGCTACAA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133F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ACTCCAGGGTAAAGCTGAATGTC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53CEF8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32A255D5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FAA40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ASP3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2262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CATTATTCAGGCCTGCCGAGG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C7D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CTGACAGGCCATGTCATCCTCA</w:t>
            </w:r>
          </w:p>
        </w:tc>
        <w:tc>
          <w:tcPr>
            <w:tcW w:w="15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E26751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Del Puerto, H. L., et al. (2010)</w:t>
            </w:r>
          </w:p>
        </w:tc>
      </w:tr>
      <w:tr w:rsidR="00D239EF" w:rsidRPr="00D239EF" w14:paraId="123C20FA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A31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ASP8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DD2A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ACAAGGGCATCATCTATGGCTCTG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5530D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CAGTGAAGTAAGAGGTCAGCTCAT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ACFD570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23411338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D0E4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ASP9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8BE8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CAGTGACGTCTGTGTTCAGGAGA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E4E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GTTGATGATGAGGCAGTAGCC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0920EE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159585A0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0D22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BAX</w:t>
            </w:r>
          </w:p>
        </w:tc>
        <w:tc>
          <w:tcPr>
            <w:tcW w:w="3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9742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TCCGAGTGGCAGCTGAGATGTTT</w:t>
            </w:r>
          </w:p>
        </w:tc>
        <w:tc>
          <w:tcPr>
            <w:tcW w:w="3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EAAE1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TGCTGGCAAAGTAGAAGAGGGCAA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FE1C6F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49B5060B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4178E" w14:textId="77777777" w:rsidR="00D239EF" w:rsidRPr="00D239EF" w:rsidRDefault="00D239EF" w:rsidP="008906F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BCL2</w:t>
            </w:r>
          </w:p>
        </w:tc>
        <w:tc>
          <w:tcPr>
            <w:tcW w:w="3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78608C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CATGCCAAGAGGGAAACACCAGAA</w:t>
            </w:r>
          </w:p>
        </w:tc>
        <w:tc>
          <w:tcPr>
            <w:tcW w:w="3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CE362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  <w:t>GTGCTTTGCATTCTTGGATGAGGG</w:t>
            </w:r>
          </w:p>
        </w:tc>
        <w:tc>
          <w:tcPr>
            <w:tcW w:w="15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54BD848" w14:textId="77777777" w:rsidR="00D239EF" w:rsidRPr="00D239EF" w:rsidRDefault="00D239EF" w:rsidP="00D239EF">
            <w:pPr>
              <w:spacing w:before="0" w:after="0"/>
              <w:rPr>
                <w:rFonts w:eastAsia="Times New Roman" w:cs="Times New Roman"/>
                <w:color w:val="000000"/>
                <w:sz w:val="18"/>
                <w:szCs w:val="18"/>
                <w:lang w:eastAsia="ko-KR"/>
              </w:rPr>
            </w:pPr>
          </w:p>
        </w:tc>
      </w:tr>
      <w:tr w:rsidR="00D239EF" w:rsidRPr="00D239EF" w14:paraId="056B342D" w14:textId="77777777" w:rsidTr="006E5F54">
        <w:trPr>
          <w:trHeight w:val="255"/>
        </w:trPr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9D34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  <w:t>Condition</w:t>
            </w:r>
          </w:p>
        </w:tc>
        <w:tc>
          <w:tcPr>
            <w:tcW w:w="86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C9921" w14:textId="77777777" w:rsidR="00D239EF" w:rsidRPr="00D239EF" w:rsidRDefault="00D239EF" w:rsidP="004F5216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ko-KR"/>
              </w:rPr>
            </w:pPr>
            <w:r w:rsidRPr="00D239EF">
              <w:rPr>
                <w:rFonts w:eastAsia="바탕" w:cs="Times New Roman"/>
                <w:b/>
                <w:bCs/>
                <w:color w:val="000000"/>
                <w:sz w:val="18"/>
                <w:szCs w:val="18"/>
                <w:lang w:eastAsia="ko-KR"/>
              </w:rPr>
              <w:t>50°C for 2 min and 95°C for 10 min, followed by 40 cycles of 95°C for 15 s and 60°C for 60 s</w:t>
            </w:r>
          </w:p>
        </w:tc>
      </w:tr>
    </w:tbl>
    <w:p w14:paraId="3AAA9D1D" w14:textId="46559A9A" w:rsidR="002B5B8F" w:rsidRPr="0084449B" w:rsidRDefault="009027FD" w:rsidP="002B5B8F">
      <w:pPr>
        <w:jc w:val="both"/>
        <w:rPr>
          <w:b/>
          <w:szCs w:val="20"/>
        </w:rPr>
      </w:pPr>
      <w:r w:rsidRPr="0084449B">
        <w:rPr>
          <w:rFonts w:cs="Times New Roman"/>
          <w:b/>
          <w:szCs w:val="20"/>
        </w:rPr>
        <w:lastRenderedPageBreak/>
        <w:t xml:space="preserve">Supplementary </w:t>
      </w:r>
      <w:r>
        <w:rPr>
          <w:rFonts w:cs="Times New Roman"/>
          <w:b/>
          <w:szCs w:val="20"/>
        </w:rPr>
        <w:t xml:space="preserve">Table 2. </w:t>
      </w:r>
      <w:r w:rsidR="002B5B8F">
        <w:rPr>
          <w:b/>
          <w:szCs w:val="20"/>
        </w:rPr>
        <w:t>Top 20 Canonical Pathways in Canine Peripheral Blood Mononuclear Cells I</w:t>
      </w:r>
      <w:r w:rsidR="002B5B8F" w:rsidRPr="0084449B">
        <w:rPr>
          <w:b/>
          <w:szCs w:val="20"/>
        </w:rPr>
        <w:t xml:space="preserve">nfected with </w:t>
      </w:r>
      <w:r w:rsidR="002B5B8F" w:rsidRPr="00240D24">
        <w:rPr>
          <w:b/>
          <w:i/>
          <w:szCs w:val="20"/>
        </w:rPr>
        <w:t>Mycobacterium avium</w:t>
      </w:r>
      <w:r w:rsidR="002B5B8F">
        <w:rPr>
          <w:b/>
          <w:i/>
          <w:szCs w:val="20"/>
        </w:rPr>
        <w:t xml:space="preserve"> </w:t>
      </w:r>
      <w:r w:rsidR="002B5B8F" w:rsidRPr="0084449B">
        <w:rPr>
          <w:b/>
          <w:szCs w:val="20"/>
        </w:rPr>
        <w:t xml:space="preserve">for 6 </w:t>
      </w:r>
      <w:r w:rsidR="00672AE7">
        <w:rPr>
          <w:b/>
          <w:szCs w:val="20"/>
        </w:rPr>
        <w:t>h</w:t>
      </w:r>
      <w:r w:rsidR="002B5B8F" w:rsidRPr="0084449B">
        <w:rPr>
          <w:b/>
          <w:szCs w:val="20"/>
        </w:rPr>
        <w:t>.</w:t>
      </w:r>
    </w:p>
    <w:tbl>
      <w:tblPr>
        <w:tblW w:w="496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49"/>
        <w:gridCol w:w="1204"/>
        <w:gridCol w:w="755"/>
        <w:gridCol w:w="899"/>
      </w:tblGrid>
      <w:tr w:rsidR="009027FD" w:rsidRPr="009027FD" w14:paraId="0856626C" w14:textId="77777777" w:rsidTr="009027FD">
        <w:trPr>
          <w:trHeight w:val="283"/>
        </w:trPr>
        <w:tc>
          <w:tcPr>
            <w:tcW w:w="35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D0C9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6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8048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log</w:t>
            </w:r>
          </w:p>
          <w:p w14:paraId="2C72471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(</w:t>
            </w:r>
            <w:r w:rsidRPr="00B909CB">
              <w:rPr>
                <w:rFonts w:eastAsia="굴림" w:cs="Times New Roman"/>
                <w:i/>
                <w:color w:val="000000"/>
                <w:sz w:val="20"/>
                <w:szCs w:val="20"/>
              </w:rPr>
              <w:t>p</w:t>
            </w: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value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605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22C9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z-score</w:t>
            </w:r>
          </w:p>
        </w:tc>
      </w:tr>
      <w:tr w:rsidR="009027FD" w:rsidRPr="009027FD" w14:paraId="5D9A317F" w14:textId="77777777" w:rsidTr="009027FD">
        <w:trPr>
          <w:trHeight w:val="283"/>
        </w:trPr>
        <w:tc>
          <w:tcPr>
            <w:tcW w:w="3528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50A8579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therosclerosis Signaling</w:t>
            </w:r>
          </w:p>
        </w:tc>
        <w:tc>
          <w:tcPr>
            <w:tcW w:w="620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FAF74A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791B3B0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40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24B562C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263259CB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7F69B57E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1564933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4E717DB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2F117F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6CCDEA0C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74AB9796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granulocyte Adhesion and Diapedesis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75E3435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2A9B1F2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32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1C07A83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7ECC571A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3298CFE9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MGB1 Signaling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2B6CF9B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9.6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EB55DD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3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EDDD1F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2.92</w:t>
            </w:r>
          </w:p>
        </w:tc>
      </w:tr>
      <w:tr w:rsidR="009027FD" w:rsidRPr="009027FD" w14:paraId="1CD62EB8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00367C02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Granulocyte Adhesion and Diapedesis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453FFA1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9.43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426957D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26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5E5C7A8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577133B5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5FCB04DC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A8658B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F065AC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5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1D5F05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1.897</w:t>
            </w:r>
          </w:p>
        </w:tc>
      </w:tr>
      <w:tr w:rsidR="009027FD" w:rsidRPr="009027FD" w14:paraId="48F346E9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2CD99041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xonal Guidance Signaling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317FDDD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116F2F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43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7178F8F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4FA64E41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37F4412C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epatic Cholestasis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3074F7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242CEC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0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8047F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16F12868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3A14FB77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Cardiac Hypertrophy Signaling (Enhanced)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51FFD4A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24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5E8CFA8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617314C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3.763</w:t>
            </w:r>
          </w:p>
        </w:tc>
      </w:tr>
      <w:tr w:rsidR="009027FD" w:rsidRPr="009027FD" w14:paraId="47DD8338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3CA7D8E6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0E38D57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561C48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5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2BDD69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4FBC58A5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17FFCF91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cute Phase Response Signaling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4BCABE7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2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3BF9144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98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5D8B9AB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.852</w:t>
            </w:r>
          </w:p>
        </w:tc>
      </w:tr>
      <w:tr w:rsidR="009027FD" w:rsidRPr="009027FD" w14:paraId="05E500FB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07A181D2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L-10 Signaling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9FDFA8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0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F80F17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9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0BB8B8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59CB5D02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3D635A7A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L-6 Signaling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2792C42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447AD63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25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3779E17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3.781</w:t>
            </w:r>
          </w:p>
        </w:tc>
      </w:tr>
      <w:tr w:rsidR="009027FD" w:rsidRPr="009027FD" w14:paraId="10009159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69BBFA34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Hypercytokinemia/hyperchemokinemia in the Pathogenesis of Influenza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B7A8CF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77F6F3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46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ED9AE4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06D91E19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00D4C0DA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STAT3 Pathway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7CF7238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2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301B55C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09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23B58C6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9027FD" w:rsidRPr="009027FD" w14:paraId="3A4BBF58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5264592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LPS/IL-1 Mediated Inhibition of RXR Function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EBD369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6BE3F74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66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2392301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853</w:t>
            </w:r>
          </w:p>
        </w:tc>
      </w:tr>
      <w:tr w:rsidR="009027FD" w:rsidRPr="009027FD" w14:paraId="7070EF00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06F8566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G-Protein Coupled Receptor Signaling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0017998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5.49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246A211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46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1684670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0F736CC8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378DB814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NF-κB Signaling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52DBB27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5.3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5159E82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7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012BFC1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3.063</w:t>
            </w:r>
          </w:p>
        </w:tc>
      </w:tr>
      <w:tr w:rsidR="009027FD" w:rsidRPr="009027FD" w14:paraId="78ADF904" w14:textId="77777777" w:rsidTr="009027FD">
        <w:trPr>
          <w:trHeight w:val="283"/>
        </w:trPr>
        <w:tc>
          <w:tcPr>
            <w:tcW w:w="3528" w:type="pct"/>
            <w:shd w:val="clear" w:color="auto" w:fill="E7E6E6"/>
            <w:noWrap/>
            <w:vAlign w:val="center"/>
            <w:hideMark/>
          </w:tcPr>
          <w:p w14:paraId="5A20E762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cAMP-mediated signaling</w:t>
            </w:r>
          </w:p>
        </w:tc>
        <w:tc>
          <w:tcPr>
            <w:tcW w:w="620" w:type="pct"/>
            <w:shd w:val="clear" w:color="auto" w:fill="E7E6E6"/>
            <w:noWrap/>
            <w:vAlign w:val="center"/>
            <w:hideMark/>
          </w:tcPr>
          <w:p w14:paraId="3B597ED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736302C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55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386E408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2.023</w:t>
            </w:r>
          </w:p>
        </w:tc>
      </w:tr>
      <w:tr w:rsidR="009027FD" w:rsidRPr="009027FD" w14:paraId="76FBD6AC" w14:textId="77777777" w:rsidTr="009027FD">
        <w:trPr>
          <w:trHeight w:val="283"/>
        </w:trPr>
        <w:tc>
          <w:tcPr>
            <w:tcW w:w="3528" w:type="pct"/>
            <w:shd w:val="clear" w:color="auto" w:fill="auto"/>
            <w:noWrap/>
            <w:vAlign w:val="center"/>
            <w:hideMark/>
          </w:tcPr>
          <w:p w14:paraId="45371254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PPAR Signaling</w:t>
            </w:r>
          </w:p>
        </w:tc>
        <w:tc>
          <w:tcPr>
            <w:tcW w:w="620" w:type="pct"/>
            <w:shd w:val="clear" w:color="auto" w:fill="auto"/>
            <w:noWrap/>
            <w:vAlign w:val="center"/>
            <w:hideMark/>
          </w:tcPr>
          <w:p w14:paraId="6CC6EE5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5.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6B35B6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1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49C71EF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4.747</w:t>
            </w:r>
          </w:p>
        </w:tc>
      </w:tr>
    </w:tbl>
    <w:p w14:paraId="746EF1FD" w14:textId="77777777" w:rsidR="002B5B8F" w:rsidRDefault="002B5B8F" w:rsidP="002B5B8F">
      <w:pPr>
        <w:spacing w:line="480" w:lineRule="auto"/>
        <w:rPr>
          <w:rFonts w:asciiTheme="minorHAnsi" w:hAnsiTheme="minorHAnsi"/>
        </w:rPr>
      </w:pPr>
      <w:r>
        <w:rPr>
          <w:rFonts w:asciiTheme="minorHAnsi" w:hAnsiTheme="minorHAnsi"/>
        </w:rPr>
        <w:br w:type="page"/>
      </w:r>
    </w:p>
    <w:p w14:paraId="5F4679F5" w14:textId="3AEDC6FD" w:rsidR="002B5B8F" w:rsidRPr="0084449B" w:rsidRDefault="006A763A" w:rsidP="002B5B8F">
      <w:pPr>
        <w:jc w:val="both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lastRenderedPageBreak/>
        <w:t xml:space="preserve">Supplementary Table </w:t>
      </w:r>
      <w:r w:rsidR="009027FD">
        <w:rPr>
          <w:rFonts w:cs="Times New Roman"/>
          <w:b/>
          <w:szCs w:val="20"/>
        </w:rPr>
        <w:t>3</w:t>
      </w:r>
      <w:r w:rsidR="002B5B8F">
        <w:rPr>
          <w:rFonts w:cs="Times New Roman"/>
          <w:b/>
          <w:szCs w:val="20"/>
        </w:rPr>
        <w:t>. Top 20 Canonical Pathways in Canine Peripheral Blood Mononuclear Cells I</w:t>
      </w:r>
      <w:r w:rsidR="002B5B8F" w:rsidRPr="0084449B">
        <w:rPr>
          <w:rFonts w:cs="Times New Roman"/>
          <w:b/>
          <w:szCs w:val="20"/>
        </w:rPr>
        <w:t xml:space="preserve">nfected with </w:t>
      </w:r>
      <w:r w:rsidR="002B5B8F" w:rsidRPr="00240D24">
        <w:rPr>
          <w:rFonts w:cs="Times New Roman"/>
          <w:b/>
          <w:i/>
          <w:szCs w:val="20"/>
        </w:rPr>
        <w:t xml:space="preserve">Mycobacterium avium </w:t>
      </w:r>
      <w:r w:rsidR="002B5B8F" w:rsidRPr="0084449B">
        <w:rPr>
          <w:rFonts w:cs="Times New Roman"/>
          <w:b/>
          <w:szCs w:val="20"/>
        </w:rPr>
        <w:t xml:space="preserve">for 12 </w:t>
      </w:r>
      <w:r w:rsidR="00672AE7">
        <w:rPr>
          <w:rFonts w:cs="Times New Roman"/>
          <w:b/>
          <w:szCs w:val="20"/>
        </w:rPr>
        <w:t>h</w:t>
      </w:r>
      <w:r w:rsidR="002B5B8F" w:rsidRPr="0084449B">
        <w:rPr>
          <w:rFonts w:cs="Times New Roman"/>
          <w:b/>
          <w:szCs w:val="20"/>
        </w:rPr>
        <w:t>.</w:t>
      </w:r>
    </w:p>
    <w:tbl>
      <w:tblPr>
        <w:tblW w:w="4964" w:type="pct"/>
        <w:tblBorders>
          <w:top w:val="single" w:sz="4" w:space="0" w:color="auto"/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847"/>
        <w:gridCol w:w="1206"/>
        <w:gridCol w:w="755"/>
        <w:gridCol w:w="899"/>
      </w:tblGrid>
      <w:tr w:rsidR="009027FD" w:rsidRPr="009027FD" w14:paraId="22A1BCE2" w14:textId="77777777" w:rsidTr="009027FD">
        <w:trPr>
          <w:trHeight w:val="283"/>
        </w:trPr>
        <w:tc>
          <w:tcPr>
            <w:tcW w:w="352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3872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6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474A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log</w:t>
            </w:r>
          </w:p>
          <w:p w14:paraId="3ACB045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38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DB1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DD8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z-score</w:t>
            </w:r>
          </w:p>
        </w:tc>
      </w:tr>
      <w:tr w:rsidR="009027FD" w:rsidRPr="009027FD" w14:paraId="7AA83B67" w14:textId="77777777" w:rsidTr="009027FD">
        <w:trPr>
          <w:trHeight w:val="283"/>
        </w:trPr>
        <w:tc>
          <w:tcPr>
            <w:tcW w:w="3527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1D7F03C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therosclerosis Signaling</w:t>
            </w:r>
          </w:p>
        </w:tc>
        <w:tc>
          <w:tcPr>
            <w:tcW w:w="621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428083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2.9</w:t>
            </w:r>
          </w:p>
        </w:tc>
        <w:tc>
          <w:tcPr>
            <w:tcW w:w="389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4ED0C8D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68</w:t>
            </w:r>
          </w:p>
        </w:tc>
        <w:tc>
          <w:tcPr>
            <w:tcW w:w="463" w:type="pct"/>
            <w:tcBorders>
              <w:top w:val="single" w:sz="4" w:space="0" w:color="auto"/>
            </w:tcBorders>
            <w:shd w:val="clear" w:color="auto" w:fill="E7E6E6"/>
            <w:noWrap/>
            <w:vAlign w:val="center"/>
            <w:hideMark/>
          </w:tcPr>
          <w:p w14:paraId="3AB631F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3C879886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22FBDABA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Granulocyte Adhesion and Diapedesis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302D23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0E48184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8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ED7EC0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0E14CD64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38F31270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601730A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81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74B2219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32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70BFEDD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00B7C387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4F183F4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Osteoarthritis Pathway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704091B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7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822C3D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59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8BEF48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2.449</w:t>
            </w:r>
          </w:p>
        </w:tc>
      </w:tr>
      <w:tr w:rsidR="009027FD" w:rsidRPr="009027FD" w14:paraId="46C5B12A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24D4B569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epatic Cholestasis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0F404CC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21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30CEF04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61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0DE5DFC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22B45C5B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292A6360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L-6 Signaling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A33243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98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00BFE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0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2CFA33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3.124</w:t>
            </w:r>
          </w:p>
        </w:tc>
      </w:tr>
      <w:tr w:rsidR="009027FD" w:rsidRPr="009027FD" w14:paraId="405C1354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7C47C28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L-10 Signaling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67FED37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36026F9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167FD00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526C037E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275E4A3E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xonal Guidance Signaling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753065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92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727EF7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21A34E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385B7FD2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14CECB7F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MGB1 Signaling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5C618EF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72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25B7878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0CD73D6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3.413</w:t>
            </w:r>
          </w:p>
        </w:tc>
      </w:tr>
      <w:tr w:rsidR="009027FD" w:rsidRPr="009027FD" w14:paraId="4D16822C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2943683E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Cardiac Hypertrophy Signaling (Enhanced)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1A02DAE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6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A94BB9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19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6ED6A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2.251</w:t>
            </w:r>
          </w:p>
        </w:tc>
      </w:tr>
      <w:tr w:rsidR="009027FD" w:rsidRPr="009027FD" w14:paraId="726105DA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738CACA5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cute Phase Response Signaling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76C82DE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4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7895C96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255CC0E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.48</w:t>
            </w:r>
          </w:p>
        </w:tc>
      </w:tr>
      <w:tr w:rsidR="009027FD" w:rsidRPr="009027FD" w14:paraId="7426BBBB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0F2A754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AE2130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3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E003B5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667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69F1967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21332504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0CFCE6FA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Pattern Recognition Receptors in Recognition of Bacteria and Viruses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5D35C9F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25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73926EC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71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53AFFAB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2.828</w:t>
            </w:r>
          </w:p>
        </w:tc>
      </w:tr>
      <w:tr w:rsidR="009027FD" w:rsidRPr="009027FD" w14:paraId="64C9E76A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421FC3B3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Hypercytokinemia/hyperchemokinemia in the Pathogenesis of Influenza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57A37B2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35B93C5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44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1E4C00D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3339E27F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30BFB223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Osteoblasts, Osteoclasts and Chondrocytes in Rheumatoid Arthritis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4521C06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3ADE370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79F1258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7DE6BEF5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4EB2E100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ltered T Cell and B Cell Signaling in Rheumatoid Arthritis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3F6EA60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94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12E50D8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7844AE7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77336A3E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1838BD35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53BF6C0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719F1C5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81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000FBF8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3.053</w:t>
            </w:r>
          </w:p>
        </w:tc>
      </w:tr>
      <w:tr w:rsidR="009027FD" w:rsidRPr="009027FD" w14:paraId="47CDFDA5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0A7FC251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Toll-like Receptor Signaling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624E4D0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70ED065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38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50181AE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.528</w:t>
            </w:r>
          </w:p>
        </w:tc>
      </w:tr>
      <w:tr w:rsidR="009027FD" w:rsidRPr="009027FD" w14:paraId="4465231F" w14:textId="77777777" w:rsidTr="009027FD">
        <w:trPr>
          <w:trHeight w:val="283"/>
        </w:trPr>
        <w:tc>
          <w:tcPr>
            <w:tcW w:w="3527" w:type="pct"/>
            <w:shd w:val="clear" w:color="auto" w:fill="E7E6E6"/>
            <w:noWrap/>
            <w:vAlign w:val="center"/>
            <w:hideMark/>
          </w:tcPr>
          <w:p w14:paraId="44886CF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621" w:type="pct"/>
            <w:shd w:val="clear" w:color="auto" w:fill="E7E6E6"/>
            <w:noWrap/>
            <w:vAlign w:val="center"/>
            <w:hideMark/>
          </w:tcPr>
          <w:p w14:paraId="40C9519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71</w:t>
            </w:r>
          </w:p>
        </w:tc>
        <w:tc>
          <w:tcPr>
            <w:tcW w:w="389" w:type="pct"/>
            <w:shd w:val="clear" w:color="auto" w:fill="E7E6E6"/>
            <w:noWrap/>
            <w:vAlign w:val="center"/>
            <w:hideMark/>
          </w:tcPr>
          <w:p w14:paraId="064CE6F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463" w:type="pct"/>
            <w:shd w:val="clear" w:color="auto" w:fill="E7E6E6"/>
            <w:noWrap/>
            <w:vAlign w:val="center"/>
            <w:hideMark/>
          </w:tcPr>
          <w:p w14:paraId="4F45D0B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77D54DCC" w14:textId="77777777" w:rsidTr="009027FD">
        <w:trPr>
          <w:trHeight w:val="283"/>
        </w:trPr>
        <w:tc>
          <w:tcPr>
            <w:tcW w:w="3527" w:type="pct"/>
            <w:shd w:val="clear" w:color="auto" w:fill="auto"/>
            <w:noWrap/>
            <w:vAlign w:val="center"/>
            <w:hideMark/>
          </w:tcPr>
          <w:p w14:paraId="770134E6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Differential Regulation of Cytokine Production in Intestinal Epithelial Cells by IL-17A and IL-17F</w:t>
            </w:r>
          </w:p>
        </w:tc>
        <w:tc>
          <w:tcPr>
            <w:tcW w:w="621" w:type="pct"/>
            <w:shd w:val="clear" w:color="auto" w:fill="auto"/>
            <w:noWrap/>
            <w:vAlign w:val="center"/>
            <w:hideMark/>
          </w:tcPr>
          <w:p w14:paraId="0457573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7</w:t>
            </w:r>
          </w:p>
        </w:tc>
        <w:tc>
          <w:tcPr>
            <w:tcW w:w="389" w:type="pct"/>
            <w:shd w:val="clear" w:color="auto" w:fill="auto"/>
            <w:noWrap/>
            <w:vAlign w:val="center"/>
            <w:hideMark/>
          </w:tcPr>
          <w:p w14:paraId="25B89B3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565</w:t>
            </w:r>
          </w:p>
        </w:tc>
        <w:tc>
          <w:tcPr>
            <w:tcW w:w="463" w:type="pct"/>
            <w:shd w:val="clear" w:color="auto" w:fill="auto"/>
            <w:noWrap/>
            <w:vAlign w:val="center"/>
            <w:hideMark/>
          </w:tcPr>
          <w:p w14:paraId="3626569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3CD896D6" w14:textId="5735C7DC" w:rsidR="002B5B8F" w:rsidRPr="0084449B" w:rsidRDefault="002B5B8F" w:rsidP="002B5B8F">
      <w:pPr>
        <w:jc w:val="both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br w:type="page"/>
      </w:r>
      <w:r w:rsidR="006A763A">
        <w:rPr>
          <w:rFonts w:cs="Times New Roman"/>
          <w:b/>
          <w:szCs w:val="20"/>
        </w:rPr>
        <w:lastRenderedPageBreak/>
        <w:t xml:space="preserve">Supplementary Table </w:t>
      </w:r>
      <w:r w:rsidR="009027FD">
        <w:rPr>
          <w:rFonts w:cs="Times New Roman"/>
          <w:b/>
          <w:szCs w:val="20"/>
        </w:rPr>
        <w:t>4</w:t>
      </w:r>
      <w:r>
        <w:rPr>
          <w:rFonts w:cs="Times New Roman"/>
          <w:b/>
          <w:szCs w:val="20"/>
        </w:rPr>
        <w:t>. Top 20 Canonical Pathways in Canine Peripheral Blood Mononuclear Cells I</w:t>
      </w:r>
      <w:r w:rsidRPr="0084449B">
        <w:rPr>
          <w:rFonts w:cs="Times New Roman"/>
          <w:b/>
          <w:szCs w:val="20"/>
        </w:rPr>
        <w:t xml:space="preserve">nfected with </w:t>
      </w:r>
      <w:r w:rsidRPr="00240D24">
        <w:rPr>
          <w:rFonts w:cs="Times New Roman"/>
          <w:b/>
          <w:i/>
          <w:szCs w:val="20"/>
        </w:rPr>
        <w:t>Mycobacterium avium</w:t>
      </w:r>
      <w:r w:rsidRPr="003756D9">
        <w:rPr>
          <w:b/>
          <w:szCs w:val="20"/>
        </w:rPr>
        <w:t xml:space="preserve"> </w:t>
      </w:r>
      <w:r w:rsidRPr="0084449B">
        <w:rPr>
          <w:rFonts w:cs="Times New Roman"/>
          <w:b/>
          <w:szCs w:val="20"/>
        </w:rPr>
        <w:t xml:space="preserve">for 24 </w:t>
      </w:r>
      <w:r w:rsidR="00672AE7">
        <w:rPr>
          <w:rFonts w:cs="Times New Roman"/>
          <w:b/>
          <w:szCs w:val="20"/>
        </w:rPr>
        <w:t>h</w:t>
      </w:r>
      <w:r w:rsidRPr="0084449B">
        <w:rPr>
          <w:rFonts w:cs="Times New Roman"/>
          <w:b/>
          <w:szCs w:val="20"/>
        </w:rPr>
        <w:t>.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16"/>
        <w:gridCol w:w="1294"/>
        <w:gridCol w:w="862"/>
        <w:gridCol w:w="1005"/>
      </w:tblGrid>
      <w:tr w:rsidR="009027FD" w:rsidRPr="009027FD" w14:paraId="3FEF5B39" w14:textId="77777777" w:rsidTr="009027FD">
        <w:trPr>
          <w:trHeight w:val="283"/>
        </w:trPr>
        <w:tc>
          <w:tcPr>
            <w:tcW w:w="3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D5DA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Ingenuity Canonical Pathways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6FD34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log</w:t>
            </w:r>
          </w:p>
          <w:p w14:paraId="0208EFF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(p-value)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EA677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atio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F20E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z-score</w:t>
            </w:r>
          </w:p>
        </w:tc>
      </w:tr>
      <w:tr w:rsidR="009027FD" w:rsidRPr="009027FD" w14:paraId="328F8E95" w14:textId="77777777" w:rsidTr="009027FD">
        <w:trPr>
          <w:trHeight w:val="283"/>
        </w:trPr>
        <w:tc>
          <w:tcPr>
            <w:tcW w:w="3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C8B70D9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therosclerosis Signaling</w:t>
            </w:r>
          </w:p>
        </w:tc>
        <w:tc>
          <w:tcPr>
            <w:tcW w:w="66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75182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4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32DBDB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536</w:t>
            </w:r>
          </w:p>
        </w:tc>
        <w:tc>
          <w:tcPr>
            <w:tcW w:w="5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D4961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6700DF13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BEDF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epatic Fibrosis / Hepatic Stellate Cell Activat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5B8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5.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620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45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81A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4787F484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7ABBF6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LXR/RXR Activat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A89A0F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4.9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CF0D9F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50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E7392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3.742</w:t>
            </w:r>
          </w:p>
        </w:tc>
      </w:tr>
      <w:tr w:rsidR="009027FD" w:rsidRPr="009027FD" w14:paraId="254570D1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4F02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xonal Guidance Signalin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FDE8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18D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27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B98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4A112F46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405CB6D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Cardiac Hypertrophy Signaling (Enhanced)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5A1C1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1.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4F3A19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2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18B5A3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1.315</w:t>
            </w:r>
          </w:p>
        </w:tc>
      </w:tr>
      <w:tr w:rsidR="009027FD" w:rsidRPr="009027FD" w14:paraId="2EB6E3BE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5FDB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Osteoarthritis Pathwa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D1CB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6F4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FAA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0.471</w:t>
            </w:r>
          </w:p>
        </w:tc>
      </w:tr>
      <w:tr w:rsidR="009027FD" w:rsidRPr="009027FD" w14:paraId="755D2A48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4BAEE4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Osteoblasts, Osteoclasts and Chondrocytes in Rheumatoid Arthriti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781238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7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03C4BC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4330BE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08BB32D9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0C49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Agranulocyte Adhesion and Diapedesi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0176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4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2F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DCF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0AC8FCB9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09A6203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Macrophages, Fibroblasts and Endothelial Cells in Rheumatoid Arthriti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DAEC2E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3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477685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2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73EA9E5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76B5E2B7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3F097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Granulocyte Adhesion and Diapedesi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1B13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8551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76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F92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41E1E53C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AC77920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Differential Regulation of Cytokine Production in Macrophages and T Helper Cells by IL-17A and IL-17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7E87B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8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E29F93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B4B46A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1FE6968C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F8C1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Colorectal Cancer Metastasis Signalin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AC24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82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FB0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753C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2.458</w:t>
            </w:r>
          </w:p>
        </w:tc>
      </w:tr>
      <w:tr w:rsidR="009027FD" w:rsidRPr="009027FD" w14:paraId="4F59695E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C2A3FBD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LPS/IL-1 Mediated Inhibition of RXR Funct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2BDC2F6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7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913FC2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4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EBD4DA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756</w:t>
            </w:r>
          </w:p>
        </w:tc>
      </w:tr>
      <w:tr w:rsidR="009027FD" w:rsidRPr="009027FD" w14:paraId="69AA96B8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2998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Differential Regulation of Cytokine Production in Intestinal Epithelial Cells by IL-17A and IL-17F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7C0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68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907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73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44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601821AF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0650EA6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egulation of the Epithelial-Mesenchymal Transition Pathway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4FEFCF2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5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DEB8EC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61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0D1EA5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26A13853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1301C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Cytokines in Mediating Communication between Immune Cells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F6D7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7.07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A9D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519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BE37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4C2F2588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1FA8C91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FXR/RXR Activation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53EF43E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56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D0DF69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3BB93B9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3889CDCF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FB5E9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Ovarian Cancer Signaling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28DE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A93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73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E3AF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209</w:t>
            </w:r>
          </w:p>
        </w:tc>
      </w:tr>
      <w:tr w:rsidR="009027FD" w:rsidRPr="009027FD" w14:paraId="7C1823BE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9A94622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Role of Hypercytokinemia/hyperchemokinemia in the Pathogenesis of Influenza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0DF4483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23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6F8332D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535</w:t>
            </w:r>
          </w:p>
        </w:tc>
        <w:tc>
          <w:tcPr>
            <w:tcW w:w="514" w:type="pct"/>
            <w:tcBorders>
              <w:top w:val="nil"/>
              <w:left w:val="nil"/>
              <w:bottom w:val="nil"/>
              <w:right w:val="nil"/>
            </w:tcBorders>
            <w:shd w:val="clear" w:color="auto" w:fill="E7E6E6"/>
            <w:noWrap/>
            <w:vAlign w:val="center"/>
            <w:hideMark/>
          </w:tcPr>
          <w:p w14:paraId="1742E35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027FD" w:rsidRPr="009027FD" w14:paraId="1A3A5E96" w14:textId="77777777" w:rsidTr="009027FD">
        <w:trPr>
          <w:trHeight w:val="283"/>
        </w:trPr>
        <w:tc>
          <w:tcPr>
            <w:tcW w:w="3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0377E" w14:textId="77777777" w:rsidR="009027FD" w:rsidRPr="009027FD" w:rsidRDefault="009027FD" w:rsidP="009027FD">
            <w:pPr>
              <w:spacing w:before="0" w:after="0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Human Embryonic Stem Cell Pluripotency</w:t>
            </w:r>
          </w:p>
        </w:tc>
        <w:tc>
          <w:tcPr>
            <w:tcW w:w="6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DC63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4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5BC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0.369</w:t>
            </w:r>
          </w:p>
        </w:tc>
        <w:tc>
          <w:tcPr>
            <w:tcW w:w="5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3E08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굴림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굴림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14:paraId="651712F6" w14:textId="77777777" w:rsidR="002B5B8F" w:rsidRDefault="002B5B8F" w:rsidP="002B5B8F">
      <w:r>
        <w:br w:type="page"/>
      </w:r>
    </w:p>
    <w:p w14:paraId="548B9E4C" w14:textId="69C35AA2" w:rsidR="009027FD" w:rsidRDefault="006A763A" w:rsidP="009027FD">
      <w:pPr>
        <w:jc w:val="both"/>
      </w:pPr>
      <w:r>
        <w:rPr>
          <w:rFonts w:cs="Times New Roman"/>
          <w:b/>
          <w:szCs w:val="20"/>
        </w:rPr>
        <w:lastRenderedPageBreak/>
        <w:t xml:space="preserve">Supplementary Table </w:t>
      </w:r>
      <w:r w:rsidR="009027FD">
        <w:rPr>
          <w:rFonts w:cs="Times New Roman"/>
          <w:b/>
          <w:szCs w:val="20"/>
        </w:rPr>
        <w:t>5</w:t>
      </w:r>
      <w:r w:rsidR="002B5B8F" w:rsidRPr="0084449B">
        <w:rPr>
          <w:rFonts w:cs="Times New Roman"/>
          <w:b/>
          <w:szCs w:val="20"/>
        </w:rPr>
        <w:t xml:space="preserve">. </w:t>
      </w:r>
      <w:r w:rsidR="002B5B8F">
        <w:rPr>
          <w:rFonts w:cs="Times New Roman"/>
          <w:b/>
          <w:szCs w:val="20"/>
        </w:rPr>
        <w:t>Differentially Expressed Genes of ‘</w:t>
      </w:r>
      <w:r w:rsidR="002B5B8F" w:rsidRPr="0084449B">
        <w:rPr>
          <w:rFonts w:cs="Times New Roman"/>
          <w:b/>
          <w:szCs w:val="20"/>
        </w:rPr>
        <w:t>Th</w:t>
      </w:r>
      <w:r w:rsidR="002B5B8F">
        <w:rPr>
          <w:rFonts w:cs="Times New Roman"/>
          <w:b/>
          <w:szCs w:val="20"/>
        </w:rPr>
        <w:t>17 Activation Pathway’ in Canine Peripheral Blood Mononuclear Cells I</w:t>
      </w:r>
      <w:r w:rsidR="002B5B8F" w:rsidRPr="0084449B">
        <w:rPr>
          <w:rFonts w:cs="Times New Roman"/>
          <w:b/>
          <w:szCs w:val="20"/>
        </w:rPr>
        <w:t xml:space="preserve">nfected with </w:t>
      </w:r>
      <w:r w:rsidR="002B5B8F" w:rsidRPr="00486538">
        <w:rPr>
          <w:rFonts w:cs="Times New Roman"/>
          <w:b/>
          <w:i/>
          <w:szCs w:val="20"/>
        </w:rPr>
        <w:t>Mycobacterium avium</w:t>
      </w:r>
      <w:r w:rsidR="002B5B8F" w:rsidRPr="0084449B">
        <w:rPr>
          <w:rFonts w:cs="Times New Roman"/>
          <w:b/>
          <w:szCs w:val="20"/>
        </w:rPr>
        <w:t>.</w:t>
      </w:r>
    </w:p>
    <w:tbl>
      <w:tblPr>
        <w:tblW w:w="4958" w:type="pct"/>
        <w:tblLayout w:type="fixed"/>
        <w:tblLook w:val="04A0" w:firstRow="1" w:lastRow="0" w:firstColumn="1" w:lastColumn="0" w:noHBand="0" w:noVBand="1"/>
      </w:tblPr>
      <w:tblGrid>
        <w:gridCol w:w="1050"/>
        <w:gridCol w:w="3339"/>
        <w:gridCol w:w="884"/>
        <w:gridCol w:w="886"/>
        <w:gridCol w:w="884"/>
        <w:gridCol w:w="886"/>
        <w:gridCol w:w="884"/>
        <w:gridCol w:w="882"/>
      </w:tblGrid>
      <w:tr w:rsidR="009027FD" w:rsidRPr="009027FD" w14:paraId="5AF44B35" w14:textId="77777777" w:rsidTr="009027FD">
        <w:trPr>
          <w:trHeight w:val="283"/>
        </w:trPr>
        <w:tc>
          <w:tcPr>
            <w:tcW w:w="54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4B7A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72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7618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Entrez Gene Name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577A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BDB9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913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42A3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4h</w:t>
            </w:r>
          </w:p>
        </w:tc>
      </w:tr>
      <w:tr w:rsidR="009027FD" w:rsidRPr="009027FD" w14:paraId="5B286FB6" w14:textId="77777777" w:rsidTr="009027FD">
        <w:trPr>
          <w:trHeight w:val="283"/>
        </w:trPr>
        <w:tc>
          <w:tcPr>
            <w:tcW w:w="541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6182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22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0A741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3F52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1143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05DA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60FB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5818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5D0C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027FD" w:rsidRPr="009027FD" w14:paraId="3FE52522" w14:textId="77777777" w:rsidTr="009027FD">
        <w:trPr>
          <w:trHeight w:val="283"/>
        </w:trPr>
        <w:tc>
          <w:tcPr>
            <w:tcW w:w="541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3952832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BATF</w:t>
            </w:r>
          </w:p>
        </w:tc>
        <w:tc>
          <w:tcPr>
            <w:tcW w:w="1722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2D7DD6BE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basic leucine zipper ATF-like transcription factor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4FA4089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385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62EB8E2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33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01BA736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68EAC19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1112738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2.167</w:t>
            </w: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E7E6E6"/>
            <w:noWrap/>
            <w:hideMark/>
          </w:tcPr>
          <w:p w14:paraId="0BE734E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874</w:t>
            </w:r>
          </w:p>
        </w:tc>
      </w:tr>
      <w:tr w:rsidR="009027FD" w:rsidRPr="009027FD" w14:paraId="67840BD3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54CE716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0EE247E7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2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9ED329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BB9FA1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57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8BBD8C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9796D9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26E256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69CC6D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2DA4B8F4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4FC69DE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11A58C1B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olony stimulating factor 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6FC96B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32EB91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27F22D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4.046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2692FA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85622C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35.871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7B81624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9027FD" w:rsidRPr="009027FD" w14:paraId="48499A35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23583D1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B110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0B2C43AC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ensin beta 1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C2CC65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CC1116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5C57F8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33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4BB039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416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5866B2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0C8F41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11AF7395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4AADBA6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B114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05D4980D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ensin beta 11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7D9D8A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4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B5965C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FA20E0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7003B9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EFAFA2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2.013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6D5C86E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536</w:t>
            </w:r>
          </w:p>
        </w:tc>
      </w:tr>
      <w:tr w:rsidR="009027FD" w:rsidRPr="009027FD" w14:paraId="0B0577AD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12F1C8C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B118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60AFAC11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ensin beta 11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E68F01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27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ACFECD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5BCB97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423ABC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782995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841451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2EC438A3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6BCCF14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B124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30510AEF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ensin beta 12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01D3A1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C4A078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F0EAB7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0D4D8B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08A87E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021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7D8D3F5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761</w:t>
            </w:r>
          </w:p>
        </w:tc>
      </w:tr>
      <w:tr w:rsidR="009027FD" w:rsidRPr="009027FD" w14:paraId="10CA14AB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38BD901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B125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5B4CC79F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ensin beta 12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B930AB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46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30F9E5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12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939895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F5637A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9A2D1B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22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65472E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21</w:t>
            </w:r>
          </w:p>
        </w:tc>
      </w:tr>
      <w:tr w:rsidR="009027FD" w:rsidRPr="009027FD" w14:paraId="2075FC17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33878F6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B128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72964859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defensin beta 128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A6272E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DDF937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529EE6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497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4AB2CF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1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5EA151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2038071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01369961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6954D14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FNG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75EE53BB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feron gamma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30F283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4.85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785B20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3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F0A677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13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D2F31C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9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696071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638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49C09F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583</w:t>
            </w:r>
          </w:p>
        </w:tc>
      </w:tr>
      <w:tr w:rsidR="009027FD" w:rsidRPr="009027FD" w14:paraId="6667C4A6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26A6D98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69F31DB4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EC760B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51.15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1D51D7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7D792A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76.046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420F9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01A8E6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3.558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15D6A43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9027FD" w:rsidRPr="009027FD" w14:paraId="72B14EBE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35F0129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5606FC2E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505672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B53E37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C4B30D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B9C85C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EC645E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96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7751B9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9027FD" w:rsidRPr="009027FD" w14:paraId="24C3310D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1726C0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21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44BDEEDA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2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580FE4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0A6F46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FFA153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80DA37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E46186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483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0223716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</w:tr>
      <w:tr w:rsidR="009027FD" w:rsidRPr="009027FD" w14:paraId="23704E7F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6F3D7A0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22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247EE86F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2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3A7C34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5FAD27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2699D2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03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8BF1DF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5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EE429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25.25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D7C450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9027FD" w:rsidRPr="009027FD" w14:paraId="6E462DF3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26801FD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1C52AD23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2A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AC8E1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77AC23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B78B2F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07737A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89ECDC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7.231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1F49D39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9027FD" w:rsidRPr="009027FD" w14:paraId="4013DF01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155DC00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489CDD61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2B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4E5B05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AAB259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2CD005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93138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75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E61CB0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301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78B7D92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9027FD" w:rsidRPr="009027FD" w14:paraId="17F80AA4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555EF7D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2RB1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3755C739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2 receptor subunit beta 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0C8955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117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A154CC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39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E2FF80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14C62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A6680F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096F901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5BF89DD8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21BCFD3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6A4ACCF8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7A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2A6237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4.05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AAAFF6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99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D15836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1.61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D5E4CC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5B5142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64.794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ED351D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9027FD" w:rsidRPr="009027FD" w14:paraId="653C29B2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6BCC4C6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179BB23C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7F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B115ED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47157E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B45BF9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8.13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DD3BDC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F243E6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0.502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6C7BD23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9027FD" w:rsidRPr="009027FD" w14:paraId="6D662782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501887F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58255464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 beta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B23609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0.65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73E2A2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6E4AA3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9.65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D6387E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E6092B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0.24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49E83C8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52</w:t>
            </w:r>
          </w:p>
        </w:tc>
      </w:tr>
      <w:tr w:rsidR="009027FD" w:rsidRPr="009027FD" w14:paraId="1C927F24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03068FB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R1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2DC4A2D2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 receptor type 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BA71A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498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4AB955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59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58BFFF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6E89CA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4CD687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172C610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55A7F96D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3B2453C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21R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7BADFE7B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21 receptor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D08C00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47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3BC86D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49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28ECBD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B2DCA4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6B4AB0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1C11103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3309E9F0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2818B69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23A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5720CF10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23 subunit alpha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0B4725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593C2D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0A7356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9B9B00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3A3BC9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4.233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5B85B1F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77</w:t>
            </w:r>
          </w:p>
        </w:tc>
      </w:tr>
      <w:tr w:rsidR="009027FD" w:rsidRPr="009027FD" w14:paraId="1E4749FA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1E606A6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23R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73DF3042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23 receptor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44B465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6D5727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594D4F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2.14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9BAAE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2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9CF876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3.806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98A00A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518</w:t>
            </w:r>
          </w:p>
        </w:tc>
      </w:tr>
      <w:tr w:rsidR="009027FD" w:rsidRPr="009027FD" w14:paraId="35B27D0E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2FEDD0B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RAK2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516CCE9A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 receptor associated kinase 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63EC6C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.55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15CC28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517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E9F365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26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CF39EA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0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919AB8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38D7465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22</w:t>
            </w:r>
          </w:p>
        </w:tc>
      </w:tr>
      <w:tr w:rsidR="009027FD" w:rsidRPr="009027FD" w14:paraId="31EB0FEC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1B7448D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RAK3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571A65BF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 receptor associated kinase 3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ABE38D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5E974B8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392F1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79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5D0764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69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9562B1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9BF7B5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78</w:t>
            </w:r>
          </w:p>
        </w:tc>
      </w:tr>
      <w:tr w:rsidR="009027FD" w:rsidRPr="009027FD" w14:paraId="7475F98A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21CE926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RF4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0CD224DA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feron regulatory factor 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4DC669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65936F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79EF99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8DA482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910189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064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098CAA8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668</w:t>
            </w:r>
          </w:p>
        </w:tc>
      </w:tr>
      <w:tr w:rsidR="009027FD" w:rsidRPr="009027FD" w14:paraId="07C0BCD3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6CF32BC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NFATC4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47E43D4D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nuclear factor of activated T cells 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A10871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3.305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71C631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42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7113C7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1.138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B4AAC4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ABF047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8.38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2D1B34A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2</w:t>
            </w:r>
          </w:p>
        </w:tc>
      </w:tr>
      <w:tr w:rsidR="009027FD" w:rsidRPr="009027FD" w14:paraId="4BE177BD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0818945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NFKB1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31FE9A9A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nuclear factor kappa B subunit 1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0F7DE21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324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B580FA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06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C5E794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F6058D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E3BF53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237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0D3BD83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477</w:t>
            </w:r>
          </w:p>
        </w:tc>
      </w:tr>
      <w:tr w:rsidR="009027FD" w:rsidRPr="009027FD" w14:paraId="6587FF05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23BB606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NFKB2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666D5775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nuclear factor kappa B subunit 2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BC104C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80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E07DD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82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D48622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4.007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CE9F26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819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604D52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637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0271DF1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27</w:t>
            </w:r>
          </w:p>
        </w:tc>
      </w:tr>
      <w:tr w:rsidR="009027FD" w:rsidRPr="009027FD" w14:paraId="42746ACB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2D4F4D3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TGER2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56522520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rostaglandin E receptor 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86716E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519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15E6E42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45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5CA86A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59C852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0AC931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841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2792B69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41</w:t>
            </w:r>
          </w:p>
        </w:tc>
      </w:tr>
      <w:tr w:rsidR="009027FD" w:rsidRPr="009027FD" w14:paraId="3DDB38B7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0731CBB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TGER4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1C60B00E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rostaglandin E receptor 4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44EBFA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1C1A8CA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4193DF7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0F042B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C3CAE6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2.443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3EFAFD7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67</w:t>
            </w:r>
          </w:p>
        </w:tc>
      </w:tr>
      <w:tr w:rsidR="009027FD" w:rsidRPr="009027FD" w14:paraId="03850A96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1E1BA6F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RELA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25E01297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RELA proto-oncogene, NF-kB subunit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035F6A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51456A8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F144D1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06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8DDCD2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46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7014701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5B1D063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69F76C02" w14:textId="77777777" w:rsidTr="009027FD">
        <w:trPr>
          <w:trHeight w:val="283"/>
        </w:trPr>
        <w:tc>
          <w:tcPr>
            <w:tcW w:w="541" w:type="pct"/>
            <w:shd w:val="clear" w:color="auto" w:fill="auto"/>
            <w:noWrap/>
            <w:hideMark/>
          </w:tcPr>
          <w:p w14:paraId="21F3C75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RORA</w:t>
            </w:r>
          </w:p>
        </w:tc>
        <w:tc>
          <w:tcPr>
            <w:tcW w:w="1722" w:type="pct"/>
            <w:shd w:val="clear" w:color="auto" w:fill="auto"/>
            <w:noWrap/>
            <w:hideMark/>
          </w:tcPr>
          <w:p w14:paraId="20339DA4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RAR related orphan receptor A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77335D2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088A042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31CD20C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25706F3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56" w:type="pct"/>
            <w:shd w:val="clear" w:color="auto" w:fill="auto"/>
            <w:noWrap/>
            <w:hideMark/>
          </w:tcPr>
          <w:p w14:paraId="6567EF9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2.115</w:t>
            </w:r>
          </w:p>
        </w:tc>
        <w:tc>
          <w:tcPr>
            <w:tcW w:w="457" w:type="pct"/>
            <w:shd w:val="clear" w:color="auto" w:fill="auto"/>
            <w:noWrap/>
            <w:hideMark/>
          </w:tcPr>
          <w:p w14:paraId="5F5F66C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555</w:t>
            </w:r>
          </w:p>
        </w:tc>
      </w:tr>
      <w:tr w:rsidR="009027FD" w:rsidRPr="009027FD" w14:paraId="1D5B97E7" w14:textId="77777777" w:rsidTr="009027FD">
        <w:trPr>
          <w:trHeight w:val="283"/>
        </w:trPr>
        <w:tc>
          <w:tcPr>
            <w:tcW w:w="541" w:type="pct"/>
            <w:shd w:val="clear" w:color="auto" w:fill="E7E6E6"/>
            <w:noWrap/>
            <w:hideMark/>
          </w:tcPr>
          <w:p w14:paraId="53F7890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RORC</w:t>
            </w:r>
          </w:p>
        </w:tc>
        <w:tc>
          <w:tcPr>
            <w:tcW w:w="1722" w:type="pct"/>
            <w:shd w:val="clear" w:color="auto" w:fill="E7E6E6"/>
            <w:noWrap/>
            <w:hideMark/>
          </w:tcPr>
          <w:p w14:paraId="5A4FC401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RAR related orphan receptor C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11F2FA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.997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6473287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98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30E3B25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582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2A3EC44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577</w:t>
            </w:r>
          </w:p>
        </w:tc>
        <w:tc>
          <w:tcPr>
            <w:tcW w:w="456" w:type="pct"/>
            <w:shd w:val="clear" w:color="auto" w:fill="E7E6E6"/>
            <w:noWrap/>
            <w:hideMark/>
          </w:tcPr>
          <w:p w14:paraId="44FB87A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4.191</w:t>
            </w:r>
          </w:p>
        </w:tc>
        <w:tc>
          <w:tcPr>
            <w:tcW w:w="457" w:type="pct"/>
            <w:shd w:val="clear" w:color="auto" w:fill="E7E6E6"/>
            <w:noWrap/>
            <w:hideMark/>
          </w:tcPr>
          <w:p w14:paraId="008F87D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54</w:t>
            </w:r>
          </w:p>
        </w:tc>
      </w:tr>
      <w:tr w:rsidR="009027FD" w:rsidRPr="009027FD" w14:paraId="599F85FA" w14:textId="77777777" w:rsidTr="009027FD">
        <w:trPr>
          <w:trHeight w:val="283"/>
        </w:trPr>
        <w:tc>
          <w:tcPr>
            <w:tcW w:w="54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DF4D5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SOCS3</w:t>
            </w:r>
          </w:p>
        </w:tc>
        <w:tc>
          <w:tcPr>
            <w:tcW w:w="172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A7C2F6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suppressor of cytokine signaling 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0EF352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56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D7E91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153CC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803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2C9144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422</w:t>
            </w:r>
          </w:p>
        </w:tc>
        <w:tc>
          <w:tcPr>
            <w:tcW w:w="45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71ACE6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A6D995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</w:tbl>
    <w:p w14:paraId="331DA4DA" w14:textId="77777777" w:rsidR="009027FD" w:rsidRDefault="009027FD" w:rsidP="002B5B8F">
      <w:pPr>
        <w:sectPr w:rsidR="009027FD" w:rsidSect="0093429D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41C11393" w14:textId="36C2AEA4" w:rsidR="002B5B8F" w:rsidRPr="0084449B" w:rsidRDefault="006A763A" w:rsidP="002B5B8F">
      <w:pPr>
        <w:jc w:val="both"/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lastRenderedPageBreak/>
        <w:t xml:space="preserve">Supplementary Table </w:t>
      </w:r>
      <w:r w:rsidR="009027FD">
        <w:rPr>
          <w:rFonts w:cs="Times New Roman"/>
          <w:b/>
          <w:szCs w:val="20"/>
        </w:rPr>
        <w:t>6</w:t>
      </w:r>
      <w:r w:rsidR="002B5B8F" w:rsidRPr="0084449B">
        <w:rPr>
          <w:rFonts w:cs="Times New Roman"/>
          <w:b/>
          <w:szCs w:val="20"/>
        </w:rPr>
        <w:t xml:space="preserve">. </w:t>
      </w:r>
      <w:r w:rsidR="002B5B8F">
        <w:rPr>
          <w:rFonts w:cs="Times New Roman"/>
          <w:b/>
          <w:szCs w:val="20"/>
        </w:rPr>
        <w:t>Differentially Expressed Genes of ‘</w:t>
      </w:r>
      <w:r w:rsidR="002B5B8F" w:rsidRPr="0084449B">
        <w:rPr>
          <w:rFonts w:cs="Times New Roman"/>
          <w:b/>
          <w:szCs w:val="20"/>
        </w:rPr>
        <w:t>Differential Regulation of Cytokine Production in Macrophages and T Helper Cells by IL17</w:t>
      </w:r>
      <w:r w:rsidR="002B5B8F">
        <w:rPr>
          <w:rFonts w:cs="Times New Roman"/>
          <w:b/>
          <w:szCs w:val="20"/>
        </w:rPr>
        <w:t xml:space="preserve">A and IL17F’ in Canine Peripheral Blood Mononuclear Cells Infected with </w:t>
      </w:r>
      <w:r w:rsidR="002B5B8F" w:rsidRPr="00CB2C33">
        <w:rPr>
          <w:rFonts w:cs="Times New Roman"/>
          <w:b/>
          <w:i/>
          <w:szCs w:val="20"/>
        </w:rPr>
        <w:t>Mycobacterium avium</w:t>
      </w:r>
      <w:r w:rsidR="002B5B8F" w:rsidRPr="0084449B">
        <w:rPr>
          <w:rFonts w:cs="Times New Roman"/>
          <w:b/>
          <w:szCs w:val="20"/>
        </w:rPr>
        <w:t>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12"/>
        <w:gridCol w:w="3075"/>
        <w:gridCol w:w="951"/>
        <w:gridCol w:w="951"/>
        <w:gridCol w:w="950"/>
        <w:gridCol w:w="950"/>
        <w:gridCol w:w="1038"/>
        <w:gridCol w:w="950"/>
      </w:tblGrid>
      <w:tr w:rsidR="009027FD" w:rsidRPr="009027FD" w14:paraId="1DE19EC0" w14:textId="77777777" w:rsidTr="009027FD">
        <w:trPr>
          <w:trHeight w:val="283"/>
        </w:trPr>
        <w:tc>
          <w:tcPr>
            <w:tcW w:w="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D6C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Symbol</w:t>
            </w:r>
          </w:p>
        </w:tc>
        <w:tc>
          <w:tcPr>
            <w:tcW w:w="157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1EBD3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Entrez Gene Name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E3C9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h</w:t>
            </w:r>
          </w:p>
        </w:tc>
        <w:tc>
          <w:tcPr>
            <w:tcW w:w="97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7B45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2h</w:t>
            </w:r>
          </w:p>
        </w:tc>
        <w:tc>
          <w:tcPr>
            <w:tcW w:w="101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D4F2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4h</w:t>
            </w:r>
          </w:p>
        </w:tc>
      </w:tr>
      <w:tr w:rsidR="009027FD" w:rsidRPr="009027FD" w14:paraId="18C67514" w14:textId="77777777" w:rsidTr="009027FD">
        <w:trPr>
          <w:trHeight w:val="283"/>
        </w:trPr>
        <w:tc>
          <w:tcPr>
            <w:tcW w:w="466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93E59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BDBDAC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63CC3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D68D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BCF4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CBD0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3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C794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FC</w:t>
            </w:r>
          </w:p>
        </w:tc>
        <w:tc>
          <w:tcPr>
            <w:tcW w:w="4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57A6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p-value</w:t>
            </w:r>
          </w:p>
        </w:tc>
      </w:tr>
      <w:tr w:rsidR="009027FD" w:rsidRPr="009027FD" w14:paraId="59A101EE" w14:textId="77777777" w:rsidTr="009027FD">
        <w:trPr>
          <w:trHeight w:val="283"/>
        </w:trPr>
        <w:tc>
          <w:tcPr>
            <w:tcW w:w="466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10862CB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1572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066DA95B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2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3806CD7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7805B97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0EA9013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04A085E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1D3DD07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.555</w:t>
            </w:r>
          </w:p>
        </w:tc>
        <w:tc>
          <w:tcPr>
            <w:tcW w:w="486" w:type="pct"/>
            <w:tcBorders>
              <w:top w:val="single" w:sz="4" w:space="0" w:color="auto"/>
              <w:bottom w:val="nil"/>
            </w:tcBorders>
            <w:shd w:val="clear" w:color="auto" w:fill="E7E6E6"/>
            <w:noWrap/>
            <w:vAlign w:val="center"/>
            <w:hideMark/>
          </w:tcPr>
          <w:p w14:paraId="67739ED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71</w:t>
            </w:r>
          </w:p>
        </w:tc>
      </w:tr>
      <w:tr w:rsidR="009027FD" w:rsidRPr="009027FD" w14:paraId="0F596901" w14:textId="77777777" w:rsidTr="009027FD">
        <w:trPr>
          <w:trHeight w:val="283"/>
        </w:trPr>
        <w:tc>
          <w:tcPr>
            <w:tcW w:w="46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D3FC4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CL3</w:t>
            </w:r>
          </w:p>
        </w:tc>
        <w:tc>
          <w:tcPr>
            <w:tcW w:w="1572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F81EA17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3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5FE33F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4.603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41C931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86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44166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4.776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A1C2B9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66</w:t>
            </w:r>
          </w:p>
        </w:tc>
        <w:tc>
          <w:tcPr>
            <w:tcW w:w="531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5C1D08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76.672</w:t>
            </w:r>
          </w:p>
        </w:tc>
        <w:tc>
          <w:tcPr>
            <w:tcW w:w="486" w:type="pct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76957C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894</w:t>
            </w:r>
          </w:p>
        </w:tc>
      </w:tr>
      <w:tr w:rsidR="009027FD" w:rsidRPr="009027FD" w14:paraId="775E5784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741DFA9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CL4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3D227726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4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6E41CAF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7.036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6D15321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929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6130531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2.157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15F030A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3A8789A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9.417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7CB99A3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952</w:t>
            </w:r>
          </w:p>
        </w:tc>
      </w:tr>
      <w:tr w:rsidR="009027FD" w:rsidRPr="009027FD" w14:paraId="6D253507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95068D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1CD33D74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-C motif chemokine ligand 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EE93EE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51F848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52D04A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09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B17E53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512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EC230F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.65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ADCA15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425</w:t>
            </w:r>
          </w:p>
        </w:tc>
      </w:tr>
      <w:tr w:rsidR="009027FD" w:rsidRPr="009027FD" w14:paraId="7E2B32BD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47704BD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SF2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3A1B8D71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olony stimulating factor 2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4E0E035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0AA1F70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028F38D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4.046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4B8358E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12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08F691D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35.871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7646334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55</w:t>
            </w:r>
          </w:p>
        </w:tc>
      </w:tr>
      <w:tr w:rsidR="009027FD" w:rsidRPr="009027FD" w14:paraId="231F9719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5A46832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SF3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5E22712B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colony stimulating factor 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A5C5E1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96.4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4920ED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16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250255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42.33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7B4A51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7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82F19B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2712.83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1FA1C6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52</w:t>
            </w:r>
          </w:p>
        </w:tc>
      </w:tr>
      <w:tr w:rsidR="009027FD" w:rsidRPr="009027FD" w14:paraId="705B568D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0DF4564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719DA99E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6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4881007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51.151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17FBCEF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23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3240A01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76.046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744B816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879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0FB12D5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3.558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1B24DDB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6</w:t>
            </w:r>
          </w:p>
        </w:tc>
      </w:tr>
      <w:tr w:rsidR="009027FD" w:rsidRPr="009027FD" w14:paraId="661A6F28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7B14569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9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564A799B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9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228034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4.90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413929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42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DEA863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92CC08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44E2EA3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040EEE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</w:tr>
      <w:tr w:rsidR="009027FD" w:rsidRPr="009027FD" w14:paraId="10910571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1F273DC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3F7ACD5F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0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65257E9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6A755E55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33B0E50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244F2AF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0C2F1A8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965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0619384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5</w:t>
            </w:r>
          </w:p>
        </w:tc>
      </w:tr>
      <w:tr w:rsidR="009027FD" w:rsidRPr="009027FD" w14:paraId="1AEC6C18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268A670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3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269EC950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49DD92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523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69FA36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554B724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0.015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A6C679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3BCFA6A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48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838825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471</w:t>
            </w:r>
          </w:p>
        </w:tc>
      </w:tr>
      <w:tr w:rsidR="009027FD" w:rsidRPr="009027FD" w14:paraId="41A94C5A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7AFB823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2A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1DBEC22F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2A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3A2C4F0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50E0A41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550423C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1ADD7B3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sz w:val="20"/>
                <w:szCs w:val="20"/>
              </w:rPr>
              <w:t>-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3DCB978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-7.231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4680437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346</w:t>
            </w:r>
          </w:p>
        </w:tc>
      </w:tr>
      <w:tr w:rsidR="009027FD" w:rsidRPr="009027FD" w14:paraId="36F77AAC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16E2F8E8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2B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1C739873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2B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9AC4826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39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158A18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4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4038F1E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034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3A550E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75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581CE03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.30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66D2905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48</w:t>
            </w:r>
          </w:p>
        </w:tc>
      </w:tr>
      <w:tr w:rsidR="009027FD" w:rsidRPr="009027FD" w14:paraId="25F976FB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4F29ED01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7A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16761502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7A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4B10B8CE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64.059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5B8E90D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997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0756CE4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1.612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2833B17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65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622CD76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64.794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6D4FB5A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96</w:t>
            </w:r>
          </w:p>
        </w:tc>
      </w:tr>
      <w:tr w:rsidR="009027FD" w:rsidRPr="009027FD" w14:paraId="1A7524B5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E56397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7F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7CE6C871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7F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CA484F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.306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0E8E09E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A1F3E7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8.13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BABF04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2E2DFC02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50.502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3529AA4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22</w:t>
            </w:r>
          </w:p>
        </w:tc>
      </w:tr>
      <w:tr w:rsidR="009027FD" w:rsidRPr="009027FD" w14:paraId="73AA3408" w14:textId="77777777" w:rsidTr="009027FD">
        <w:trPr>
          <w:trHeight w:val="283"/>
        </w:trPr>
        <w:tc>
          <w:tcPr>
            <w:tcW w:w="466" w:type="pct"/>
            <w:shd w:val="clear" w:color="auto" w:fill="E7E6E6"/>
            <w:noWrap/>
            <w:vAlign w:val="center"/>
            <w:hideMark/>
          </w:tcPr>
          <w:p w14:paraId="1B0DE3D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L1B</w:t>
            </w:r>
          </w:p>
        </w:tc>
        <w:tc>
          <w:tcPr>
            <w:tcW w:w="1572" w:type="pct"/>
            <w:shd w:val="clear" w:color="auto" w:fill="E7E6E6"/>
            <w:noWrap/>
            <w:vAlign w:val="center"/>
            <w:hideMark/>
          </w:tcPr>
          <w:p w14:paraId="7EEB39EC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interleukin 1 beta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211A0C1F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0.655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7F4FBEA0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211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3150F743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9.655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0A2A97F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94</w:t>
            </w:r>
          </w:p>
        </w:tc>
        <w:tc>
          <w:tcPr>
            <w:tcW w:w="531" w:type="pct"/>
            <w:shd w:val="clear" w:color="auto" w:fill="E7E6E6"/>
            <w:noWrap/>
            <w:vAlign w:val="center"/>
            <w:hideMark/>
          </w:tcPr>
          <w:p w14:paraId="1F1585C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30.245</w:t>
            </w:r>
          </w:p>
        </w:tc>
        <w:tc>
          <w:tcPr>
            <w:tcW w:w="486" w:type="pct"/>
            <w:shd w:val="clear" w:color="auto" w:fill="E7E6E6"/>
            <w:noWrap/>
            <w:vAlign w:val="center"/>
            <w:hideMark/>
          </w:tcPr>
          <w:p w14:paraId="17BAC87D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152</w:t>
            </w:r>
          </w:p>
        </w:tc>
      </w:tr>
      <w:tr w:rsidR="009027FD" w:rsidRPr="009027FD" w14:paraId="2574629D" w14:textId="77777777" w:rsidTr="009027FD">
        <w:trPr>
          <w:trHeight w:val="283"/>
        </w:trPr>
        <w:tc>
          <w:tcPr>
            <w:tcW w:w="466" w:type="pct"/>
            <w:shd w:val="clear" w:color="auto" w:fill="auto"/>
            <w:noWrap/>
            <w:vAlign w:val="center"/>
            <w:hideMark/>
          </w:tcPr>
          <w:p w14:paraId="639B01D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572" w:type="pct"/>
            <w:shd w:val="clear" w:color="auto" w:fill="auto"/>
            <w:noWrap/>
            <w:vAlign w:val="center"/>
            <w:hideMark/>
          </w:tcPr>
          <w:p w14:paraId="4CA203A6" w14:textId="77777777" w:rsidR="009027FD" w:rsidRPr="009027FD" w:rsidRDefault="009027FD" w:rsidP="009027FD">
            <w:pPr>
              <w:spacing w:before="0" w:after="0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tumor necrosis factor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E72C4C7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13.0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3F3FF74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77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129BD40B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7.568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7F2267BC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00275</w:t>
            </w:r>
          </w:p>
        </w:tc>
        <w:tc>
          <w:tcPr>
            <w:tcW w:w="531" w:type="pct"/>
            <w:shd w:val="clear" w:color="auto" w:fill="auto"/>
            <w:noWrap/>
            <w:vAlign w:val="center"/>
            <w:hideMark/>
          </w:tcPr>
          <w:p w14:paraId="65F28AE9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8.211</w:t>
            </w:r>
          </w:p>
        </w:tc>
        <w:tc>
          <w:tcPr>
            <w:tcW w:w="486" w:type="pct"/>
            <w:shd w:val="clear" w:color="auto" w:fill="auto"/>
            <w:noWrap/>
            <w:vAlign w:val="center"/>
            <w:hideMark/>
          </w:tcPr>
          <w:p w14:paraId="24C7F0FA" w14:textId="77777777" w:rsidR="009027FD" w:rsidRPr="009027FD" w:rsidRDefault="009027FD" w:rsidP="009027FD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9027FD">
              <w:rPr>
                <w:rFonts w:eastAsia="Times New Roman" w:cs="Times New Roman"/>
                <w:color w:val="000000"/>
                <w:sz w:val="20"/>
                <w:szCs w:val="20"/>
              </w:rPr>
              <w:t>0.107</w:t>
            </w:r>
          </w:p>
        </w:tc>
      </w:tr>
    </w:tbl>
    <w:p w14:paraId="00117C18" w14:textId="77777777" w:rsidR="002B5B8F" w:rsidRDefault="002B5B8F" w:rsidP="002B5B8F">
      <w:pPr>
        <w:rPr>
          <w:rFonts w:cs="Times New Roman"/>
          <w:b/>
          <w:szCs w:val="20"/>
        </w:rPr>
      </w:pPr>
      <w:r>
        <w:rPr>
          <w:rFonts w:cs="Times New Roman"/>
          <w:b/>
          <w:szCs w:val="20"/>
        </w:rPr>
        <w:br w:type="page"/>
      </w:r>
    </w:p>
    <w:p w14:paraId="65657C7F" w14:textId="4FAB61F6" w:rsidR="002B5B8F" w:rsidRDefault="00F0363F" w:rsidP="002B5B8F">
      <w:pPr>
        <w:spacing w:line="480" w:lineRule="auto"/>
        <w:jc w:val="center"/>
        <w:rPr>
          <w:b/>
          <w:bCs/>
          <w:color w:val="000000" w:themeColor="text1"/>
          <w:szCs w:val="20"/>
        </w:rPr>
      </w:pPr>
      <w:r>
        <w:rPr>
          <w:b/>
          <w:bCs/>
          <w:noProof/>
          <w:color w:val="000000" w:themeColor="text1"/>
          <w:szCs w:val="20"/>
          <w:lang w:eastAsia="ko-KR"/>
        </w:rPr>
        <w:lastRenderedPageBreak/>
        <w:drawing>
          <wp:inline distT="0" distB="0" distL="0" distR="0" wp14:anchorId="7CD9FBFF" wp14:editId="0CE577B9">
            <wp:extent cx="4276579" cy="3419815"/>
            <wp:effectExtent l="0" t="0" r="0" b="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1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86067" cy="34274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65FE77" w14:textId="29CCC373" w:rsidR="002B5B8F" w:rsidRDefault="006A763A" w:rsidP="002B5B8F">
      <w:pPr>
        <w:jc w:val="both"/>
        <w:rPr>
          <w:color w:val="000000" w:themeColor="text1"/>
          <w:szCs w:val="20"/>
        </w:rPr>
      </w:pPr>
      <w:r>
        <w:rPr>
          <w:b/>
          <w:bCs/>
          <w:color w:val="000000" w:themeColor="text1"/>
          <w:szCs w:val="20"/>
        </w:rPr>
        <w:t xml:space="preserve">Supplementary Figure </w:t>
      </w:r>
      <w:r w:rsidR="00D52366">
        <w:rPr>
          <w:b/>
          <w:bCs/>
          <w:color w:val="000000" w:themeColor="text1"/>
          <w:szCs w:val="20"/>
        </w:rPr>
        <w:t>1</w:t>
      </w:r>
      <w:r w:rsidR="002B5B8F" w:rsidRPr="0054584F">
        <w:rPr>
          <w:b/>
          <w:bCs/>
          <w:color w:val="000000" w:themeColor="text1"/>
          <w:szCs w:val="20"/>
        </w:rPr>
        <w:t xml:space="preserve">. </w:t>
      </w:r>
      <w:r w:rsidR="00403A89">
        <w:rPr>
          <w:b/>
          <w:color w:val="000000" w:themeColor="text1"/>
          <w:szCs w:val="20"/>
        </w:rPr>
        <w:t>Validation of Gene Expression by RNA-Seq and Q</w:t>
      </w:r>
      <w:r w:rsidR="002B5B8F" w:rsidRPr="00C23D69">
        <w:rPr>
          <w:b/>
          <w:color w:val="000000" w:themeColor="text1"/>
          <w:szCs w:val="20"/>
        </w:rPr>
        <w:t xml:space="preserve">uantitative </w:t>
      </w:r>
      <w:r w:rsidR="00403A89">
        <w:rPr>
          <w:b/>
          <w:color w:val="000000" w:themeColor="text1"/>
          <w:szCs w:val="20"/>
        </w:rPr>
        <w:t>Real-T</w:t>
      </w:r>
      <w:r w:rsidR="002B5B8F" w:rsidRPr="00C23D69">
        <w:rPr>
          <w:b/>
          <w:color w:val="000000" w:themeColor="text1"/>
          <w:szCs w:val="20"/>
        </w:rPr>
        <w:t>ime PCR.</w:t>
      </w:r>
      <w:r w:rsidR="002B5B8F" w:rsidRPr="0054584F">
        <w:rPr>
          <w:b/>
          <w:bCs/>
          <w:color w:val="000000" w:themeColor="text1"/>
          <w:szCs w:val="20"/>
        </w:rPr>
        <w:t xml:space="preserve"> </w:t>
      </w:r>
      <w:r w:rsidR="002B5B8F" w:rsidRPr="0054584F">
        <w:rPr>
          <w:color w:val="000000" w:themeColor="text1"/>
          <w:szCs w:val="20"/>
        </w:rPr>
        <w:t>The relative expression level was compared to that observed in the control cells to determine the fold change in expression for each gene.</w:t>
      </w:r>
    </w:p>
    <w:p w14:paraId="4CE356AA" w14:textId="77777777" w:rsidR="003C7E58" w:rsidRPr="0054584F" w:rsidRDefault="003C7E58" w:rsidP="002B5B8F">
      <w:pPr>
        <w:jc w:val="both"/>
        <w:rPr>
          <w:color w:val="000000" w:themeColor="text1"/>
          <w:szCs w:val="20"/>
        </w:rPr>
      </w:pPr>
    </w:p>
    <w:p w14:paraId="7B65BC41" w14:textId="54C90634" w:rsidR="00DE23E8" w:rsidRDefault="003C7E58" w:rsidP="003C7E58">
      <w:pPr>
        <w:spacing w:before="240"/>
        <w:jc w:val="center"/>
      </w:pPr>
      <w:r>
        <w:rPr>
          <w:noProof/>
          <w:lang w:eastAsia="ko-KR"/>
        </w:rPr>
        <w:drawing>
          <wp:inline distT="0" distB="0" distL="0" distR="0" wp14:anchorId="0D995D3D" wp14:editId="7ABAA217">
            <wp:extent cx="4209730" cy="2792436"/>
            <wp:effectExtent l="0" t="0" r="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11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26561" cy="280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FFDAAC" w14:textId="68D1C969" w:rsidR="00566EF4" w:rsidRDefault="00C23D69" w:rsidP="00F0363F">
      <w:pPr>
        <w:spacing w:before="240"/>
      </w:pPr>
      <w:r>
        <w:rPr>
          <w:b/>
          <w:bCs/>
          <w:color w:val="000000" w:themeColor="text1"/>
          <w:szCs w:val="20"/>
        </w:rPr>
        <w:lastRenderedPageBreak/>
        <w:t>Supplementary Figure 2</w:t>
      </w:r>
      <w:r w:rsidRPr="0054584F">
        <w:rPr>
          <w:b/>
          <w:bCs/>
          <w:color w:val="000000" w:themeColor="text1"/>
          <w:szCs w:val="20"/>
        </w:rPr>
        <w:t xml:space="preserve">. </w:t>
      </w:r>
      <w:r>
        <w:rPr>
          <w:b/>
          <w:color w:val="000000" w:themeColor="text1"/>
          <w:szCs w:val="20"/>
        </w:rPr>
        <w:t xml:space="preserve">Cytokine </w:t>
      </w:r>
      <w:r w:rsidR="00403A89">
        <w:rPr>
          <w:b/>
          <w:color w:val="000000" w:themeColor="text1"/>
          <w:szCs w:val="20"/>
        </w:rPr>
        <w:t>Expression in Canine Peripheral Blood M</w:t>
      </w:r>
      <w:r>
        <w:rPr>
          <w:b/>
          <w:color w:val="000000" w:themeColor="text1"/>
          <w:szCs w:val="20"/>
        </w:rPr>
        <w:t xml:space="preserve">ononuclear </w:t>
      </w:r>
      <w:r w:rsidR="00403A89">
        <w:rPr>
          <w:b/>
          <w:color w:val="000000" w:themeColor="text1"/>
          <w:szCs w:val="20"/>
        </w:rPr>
        <w:t>Cells I</w:t>
      </w:r>
      <w:r>
        <w:rPr>
          <w:b/>
          <w:color w:val="000000" w:themeColor="text1"/>
          <w:szCs w:val="20"/>
        </w:rPr>
        <w:t xml:space="preserve">nfected with </w:t>
      </w:r>
      <w:r w:rsidRPr="00C23D69">
        <w:rPr>
          <w:b/>
          <w:i/>
          <w:color w:val="000000" w:themeColor="text1"/>
          <w:szCs w:val="20"/>
        </w:rPr>
        <w:t>Mycobacterium avium</w:t>
      </w:r>
      <w:r w:rsidR="00055EF9">
        <w:rPr>
          <w:b/>
          <w:i/>
          <w:color w:val="000000" w:themeColor="text1"/>
          <w:szCs w:val="20"/>
        </w:rPr>
        <w:t xml:space="preserve"> </w:t>
      </w:r>
      <w:r w:rsidR="00055EF9">
        <w:rPr>
          <w:b/>
          <w:color w:val="000000" w:themeColor="text1"/>
          <w:szCs w:val="20"/>
        </w:rPr>
        <w:t>at 24 hpi</w:t>
      </w:r>
      <w:r w:rsidRPr="00C23D69">
        <w:rPr>
          <w:b/>
          <w:color w:val="000000" w:themeColor="text1"/>
          <w:szCs w:val="20"/>
        </w:rPr>
        <w:t>.</w:t>
      </w:r>
      <w:r w:rsidRPr="0054584F">
        <w:rPr>
          <w:b/>
          <w:bCs/>
          <w:color w:val="000000" w:themeColor="text1"/>
          <w:szCs w:val="20"/>
        </w:rPr>
        <w:t xml:space="preserve"> </w:t>
      </w:r>
      <w:r w:rsidR="00055EF9">
        <w:rPr>
          <w:color w:val="000000" w:themeColor="text1"/>
          <w:szCs w:val="20"/>
        </w:rPr>
        <w:t xml:space="preserve">Supernatants were analyzed for </w:t>
      </w:r>
      <w:r w:rsidR="003E5274">
        <w:rPr>
          <w:rFonts w:cs="Times New Roman"/>
          <w:szCs w:val="24"/>
        </w:rPr>
        <w:t>IL-17</w:t>
      </w:r>
      <w:r w:rsidR="00055EF9">
        <w:rPr>
          <w:rFonts w:cs="Times New Roman"/>
          <w:szCs w:val="24"/>
        </w:rPr>
        <w:t xml:space="preserve">, IL-1β, IL-6, </w:t>
      </w:r>
      <w:r w:rsidR="00055EF9" w:rsidRPr="0003678D">
        <w:rPr>
          <w:rFonts w:cs="Times New Roman"/>
          <w:szCs w:val="24"/>
        </w:rPr>
        <w:t>IFN-γ, IL-10,</w:t>
      </w:r>
      <w:r w:rsidR="00055EF9">
        <w:rPr>
          <w:rFonts w:cs="Times New Roman"/>
          <w:szCs w:val="24"/>
        </w:rPr>
        <w:t xml:space="preserve"> IL-4,</w:t>
      </w:r>
      <w:r w:rsidR="00055EF9" w:rsidRPr="0003678D">
        <w:rPr>
          <w:rFonts w:cs="Times New Roman"/>
          <w:szCs w:val="24"/>
        </w:rPr>
        <w:t xml:space="preserve"> and </w:t>
      </w:r>
      <w:r w:rsidR="00055EF9">
        <w:rPr>
          <w:rFonts w:cs="Times New Roman"/>
          <w:szCs w:val="24"/>
        </w:rPr>
        <w:t xml:space="preserve">IL-12 </w:t>
      </w:r>
      <w:r w:rsidR="00055EF9" w:rsidRPr="0003678D">
        <w:rPr>
          <w:rFonts w:cs="Times New Roman"/>
          <w:szCs w:val="24"/>
        </w:rPr>
        <w:t xml:space="preserve">by ELISA. </w:t>
      </w:r>
      <w:r w:rsidR="00055EF9">
        <w:rPr>
          <w:rFonts w:cs="Times New Roman"/>
          <w:szCs w:val="24"/>
        </w:rPr>
        <w:t xml:space="preserve">IL-4 and IL-12 were not detected. </w:t>
      </w:r>
      <w:r w:rsidR="00055EF9" w:rsidRPr="0003678D">
        <w:rPr>
          <w:rFonts w:cs="Times New Roman"/>
          <w:szCs w:val="24"/>
        </w:rPr>
        <w:t xml:space="preserve">Each bar represents the mean ± SD of independent </w:t>
      </w:r>
      <w:r w:rsidR="00055EF9">
        <w:rPr>
          <w:rFonts w:cs="Times New Roman"/>
          <w:szCs w:val="24"/>
        </w:rPr>
        <w:t>experiments (n = 6)</w:t>
      </w:r>
      <w:r w:rsidR="00055EF9" w:rsidRPr="0003678D">
        <w:rPr>
          <w:rFonts w:cs="Times New Roman"/>
          <w:szCs w:val="24"/>
        </w:rPr>
        <w:t xml:space="preserve">. </w:t>
      </w:r>
      <w:r w:rsidR="00566EF4">
        <w:br w:type="page"/>
      </w:r>
    </w:p>
    <w:p w14:paraId="1AB4D738" w14:textId="6B1191AA" w:rsidR="00C23D69" w:rsidRDefault="00566EF4" w:rsidP="00566EF4">
      <w:pPr>
        <w:spacing w:before="240"/>
        <w:jc w:val="center"/>
      </w:pPr>
      <w:r>
        <w:rPr>
          <w:noProof/>
          <w:lang w:eastAsia="ko-KR"/>
        </w:rPr>
        <w:lastRenderedPageBreak/>
        <w:drawing>
          <wp:inline distT="0" distB="0" distL="0" distR="0" wp14:anchorId="77EDE317" wp14:editId="77EAB0E0">
            <wp:extent cx="4664135" cy="2743200"/>
            <wp:effectExtent l="0" t="0" r="3175" b="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.tif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1810" cy="27594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084270" w14:textId="0B903D7C" w:rsidR="00C8670E" w:rsidRDefault="00C8670E" w:rsidP="004A0357">
      <w:pPr>
        <w:spacing w:before="240"/>
        <w:jc w:val="both"/>
        <w:rPr>
          <w:color w:val="000000" w:themeColor="text1"/>
          <w:szCs w:val="20"/>
        </w:rPr>
      </w:pPr>
      <w:r>
        <w:rPr>
          <w:b/>
          <w:bCs/>
          <w:color w:val="000000" w:themeColor="text1"/>
          <w:szCs w:val="20"/>
        </w:rPr>
        <w:t>Supplementary Figure 3</w:t>
      </w:r>
      <w:r w:rsidRPr="0054584F">
        <w:rPr>
          <w:b/>
          <w:bCs/>
          <w:color w:val="000000" w:themeColor="text1"/>
          <w:szCs w:val="20"/>
        </w:rPr>
        <w:t xml:space="preserve">. </w:t>
      </w:r>
      <w:r w:rsidR="004A0357">
        <w:rPr>
          <w:b/>
          <w:color w:val="000000" w:themeColor="text1"/>
          <w:szCs w:val="20"/>
        </w:rPr>
        <w:t xml:space="preserve">The number of intracellular </w:t>
      </w:r>
      <w:r w:rsidR="004A0357" w:rsidRPr="004A0357">
        <w:rPr>
          <w:b/>
          <w:i/>
          <w:color w:val="000000" w:themeColor="text1"/>
          <w:szCs w:val="20"/>
        </w:rPr>
        <w:t>Mycobacterium avium</w:t>
      </w:r>
      <w:r w:rsidR="004A0357">
        <w:rPr>
          <w:b/>
          <w:color w:val="000000" w:themeColor="text1"/>
          <w:szCs w:val="20"/>
        </w:rPr>
        <w:t xml:space="preserve"> in canine monocyte-derived macrophages</w:t>
      </w:r>
      <w:r w:rsidRPr="00C23D69">
        <w:rPr>
          <w:b/>
          <w:color w:val="000000" w:themeColor="text1"/>
          <w:szCs w:val="20"/>
        </w:rPr>
        <w:t>.</w:t>
      </w:r>
      <w:r w:rsidRPr="0054584F">
        <w:rPr>
          <w:b/>
          <w:bCs/>
          <w:color w:val="000000" w:themeColor="text1"/>
          <w:szCs w:val="20"/>
        </w:rPr>
        <w:t xml:space="preserve"> </w:t>
      </w:r>
      <w:r w:rsidR="00401CC0">
        <w:rPr>
          <w:bCs/>
          <w:color w:val="000000" w:themeColor="text1"/>
          <w:szCs w:val="20"/>
        </w:rPr>
        <w:t xml:space="preserve">Graph showing the number of intracellular </w:t>
      </w:r>
      <w:r w:rsidR="00401CC0" w:rsidRPr="00BD52BC">
        <w:rPr>
          <w:bCs/>
          <w:i/>
          <w:color w:val="000000" w:themeColor="text1"/>
          <w:szCs w:val="20"/>
        </w:rPr>
        <w:t xml:space="preserve">M. avium </w:t>
      </w:r>
      <w:r w:rsidR="00401CC0">
        <w:rPr>
          <w:bCs/>
          <w:color w:val="000000" w:themeColor="text1"/>
          <w:szCs w:val="20"/>
        </w:rPr>
        <w:t xml:space="preserve">cells in MDMs after treatment with amikacin. Each column represents the mean </w:t>
      </w:r>
      <w:r w:rsidR="00401CC0">
        <w:rPr>
          <w:rFonts w:cs="Times New Roman"/>
          <w:bCs/>
          <w:color w:val="000000" w:themeColor="text1"/>
          <w:szCs w:val="20"/>
        </w:rPr>
        <w:t>±</w:t>
      </w:r>
      <w:r w:rsidR="00401CC0">
        <w:rPr>
          <w:bCs/>
          <w:color w:val="000000" w:themeColor="text1"/>
          <w:szCs w:val="20"/>
        </w:rPr>
        <w:t xml:space="preserve"> SD of nine independent experiments. **</w:t>
      </w:r>
      <m:oMath>
        <m:r>
          <w:rPr>
            <w:rFonts w:ascii="Cambria Math" w:hAnsi="Cambria Math"/>
            <w:color w:val="000000" w:themeColor="text1"/>
            <w:szCs w:val="20"/>
          </w:rPr>
          <m:t>p</m:t>
        </m:r>
        <m:r>
          <m:rPr>
            <m:sty m:val="p"/>
          </m:rPr>
          <w:rPr>
            <w:rFonts w:ascii="Cambria Math" w:hAnsi="Cambria Math"/>
            <w:color w:val="000000" w:themeColor="text1"/>
            <w:szCs w:val="20"/>
          </w:rPr>
          <m:t>&lt;0.01</m:t>
        </m:r>
      </m:oMath>
      <w:r w:rsidR="00401CC0">
        <w:rPr>
          <w:bCs/>
          <w:color w:val="000000" w:themeColor="text1"/>
          <w:szCs w:val="20"/>
        </w:rPr>
        <w:t>.</w:t>
      </w:r>
    </w:p>
    <w:p w14:paraId="1C0E138E" w14:textId="77777777" w:rsidR="00566EF4" w:rsidRPr="001549D3" w:rsidRDefault="00566EF4" w:rsidP="00566EF4">
      <w:pPr>
        <w:spacing w:before="240"/>
        <w:jc w:val="both"/>
      </w:pPr>
    </w:p>
    <w:sectPr w:rsidR="00566EF4" w:rsidRPr="001549D3" w:rsidSect="0093429D"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E4F62C1" w14:textId="77777777" w:rsidR="00920659" w:rsidRDefault="00920659" w:rsidP="00117666">
      <w:pPr>
        <w:spacing w:after="0"/>
      </w:pPr>
      <w:r>
        <w:separator/>
      </w:r>
    </w:p>
  </w:endnote>
  <w:endnote w:type="continuationSeparator" w:id="0">
    <w:p w14:paraId="756BE13A" w14:textId="77777777" w:rsidR="00920659" w:rsidRDefault="0092065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027FD" w:rsidRPr="00577C4C" w:rsidRDefault="009027FD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B7CB1AC" w:rsidR="009027FD" w:rsidRPr="00577C4C" w:rsidRDefault="009027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8738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B7CB1AC" w:rsidR="009027FD" w:rsidRPr="00577C4C" w:rsidRDefault="009027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8738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027FD" w:rsidRPr="00577C4C" w:rsidRDefault="009027FD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BB3E30" w:rsidR="009027FD" w:rsidRPr="00577C4C" w:rsidRDefault="009027F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0363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BB3E30" w:rsidR="009027FD" w:rsidRPr="00577C4C" w:rsidRDefault="009027F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0363F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7C4642" w14:textId="77777777" w:rsidR="00920659" w:rsidRDefault="00920659" w:rsidP="00117666">
      <w:pPr>
        <w:spacing w:after="0"/>
      </w:pPr>
      <w:r>
        <w:separator/>
      </w:r>
    </w:p>
  </w:footnote>
  <w:footnote w:type="continuationSeparator" w:id="0">
    <w:p w14:paraId="37DA55CC" w14:textId="77777777" w:rsidR="00920659" w:rsidRDefault="0092065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027FD" w:rsidRPr="009151AA" w:rsidRDefault="009027F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027FD" w:rsidRDefault="009027F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55EF9"/>
    <w:rsid w:val="00077D53"/>
    <w:rsid w:val="00105FD9"/>
    <w:rsid w:val="0011620E"/>
    <w:rsid w:val="00117666"/>
    <w:rsid w:val="0014067F"/>
    <w:rsid w:val="001549D3"/>
    <w:rsid w:val="00160065"/>
    <w:rsid w:val="00177D84"/>
    <w:rsid w:val="001A4D12"/>
    <w:rsid w:val="002103F8"/>
    <w:rsid w:val="00256849"/>
    <w:rsid w:val="00267D18"/>
    <w:rsid w:val="00274347"/>
    <w:rsid w:val="002868E2"/>
    <w:rsid w:val="002869C3"/>
    <w:rsid w:val="002936E4"/>
    <w:rsid w:val="002B4A57"/>
    <w:rsid w:val="002B5B8F"/>
    <w:rsid w:val="002C74CA"/>
    <w:rsid w:val="003123F4"/>
    <w:rsid w:val="003544FB"/>
    <w:rsid w:val="00375FC8"/>
    <w:rsid w:val="003B7FD8"/>
    <w:rsid w:val="003C7E58"/>
    <w:rsid w:val="003D2F2D"/>
    <w:rsid w:val="003D6003"/>
    <w:rsid w:val="003E5274"/>
    <w:rsid w:val="00401590"/>
    <w:rsid w:val="00401CC0"/>
    <w:rsid w:val="00403A89"/>
    <w:rsid w:val="00447801"/>
    <w:rsid w:val="00452E9C"/>
    <w:rsid w:val="00472F2A"/>
    <w:rsid w:val="004735C8"/>
    <w:rsid w:val="004947A6"/>
    <w:rsid w:val="004961FF"/>
    <w:rsid w:val="004A0357"/>
    <w:rsid w:val="004E1AF6"/>
    <w:rsid w:val="004F5216"/>
    <w:rsid w:val="00517A89"/>
    <w:rsid w:val="005250F2"/>
    <w:rsid w:val="00566EF4"/>
    <w:rsid w:val="00593EEA"/>
    <w:rsid w:val="005A5EEE"/>
    <w:rsid w:val="006375C7"/>
    <w:rsid w:val="00654E8F"/>
    <w:rsid w:val="00660D05"/>
    <w:rsid w:val="00672AE7"/>
    <w:rsid w:val="006820B1"/>
    <w:rsid w:val="006831DA"/>
    <w:rsid w:val="006A763A"/>
    <w:rsid w:val="006B7D14"/>
    <w:rsid w:val="006E5F54"/>
    <w:rsid w:val="006F5939"/>
    <w:rsid w:val="00701727"/>
    <w:rsid w:val="0070566C"/>
    <w:rsid w:val="00714C50"/>
    <w:rsid w:val="00725A7D"/>
    <w:rsid w:val="00735409"/>
    <w:rsid w:val="00744D25"/>
    <w:rsid w:val="007501BE"/>
    <w:rsid w:val="00776306"/>
    <w:rsid w:val="00784158"/>
    <w:rsid w:val="00790BB3"/>
    <w:rsid w:val="00797627"/>
    <w:rsid w:val="007C206C"/>
    <w:rsid w:val="00817DD6"/>
    <w:rsid w:val="0083759F"/>
    <w:rsid w:val="00885156"/>
    <w:rsid w:val="008906FD"/>
    <w:rsid w:val="009027FD"/>
    <w:rsid w:val="009151AA"/>
    <w:rsid w:val="00920659"/>
    <w:rsid w:val="0093429D"/>
    <w:rsid w:val="00943573"/>
    <w:rsid w:val="00964134"/>
    <w:rsid w:val="00970F7D"/>
    <w:rsid w:val="0098024F"/>
    <w:rsid w:val="0098738B"/>
    <w:rsid w:val="00994A3D"/>
    <w:rsid w:val="009C2B12"/>
    <w:rsid w:val="00A01E80"/>
    <w:rsid w:val="00A174D9"/>
    <w:rsid w:val="00A75E42"/>
    <w:rsid w:val="00AA4D24"/>
    <w:rsid w:val="00AB6715"/>
    <w:rsid w:val="00B1671E"/>
    <w:rsid w:val="00B25EB8"/>
    <w:rsid w:val="00B37F4D"/>
    <w:rsid w:val="00B854EB"/>
    <w:rsid w:val="00B909CB"/>
    <w:rsid w:val="00BD52BC"/>
    <w:rsid w:val="00BF13E7"/>
    <w:rsid w:val="00C23D69"/>
    <w:rsid w:val="00C52A7B"/>
    <w:rsid w:val="00C56BAF"/>
    <w:rsid w:val="00C679AA"/>
    <w:rsid w:val="00C75972"/>
    <w:rsid w:val="00C8670E"/>
    <w:rsid w:val="00CC239B"/>
    <w:rsid w:val="00CD066B"/>
    <w:rsid w:val="00CE4FEE"/>
    <w:rsid w:val="00D060CF"/>
    <w:rsid w:val="00D239EF"/>
    <w:rsid w:val="00D52366"/>
    <w:rsid w:val="00D7244E"/>
    <w:rsid w:val="00D96D68"/>
    <w:rsid w:val="00DB2FDD"/>
    <w:rsid w:val="00DB59C3"/>
    <w:rsid w:val="00DC259A"/>
    <w:rsid w:val="00DE23E8"/>
    <w:rsid w:val="00E52377"/>
    <w:rsid w:val="00E537AD"/>
    <w:rsid w:val="00E64E17"/>
    <w:rsid w:val="00E866C9"/>
    <w:rsid w:val="00E91D12"/>
    <w:rsid w:val="00EA3D3C"/>
    <w:rsid w:val="00EC090A"/>
    <w:rsid w:val="00ED20B5"/>
    <w:rsid w:val="00F0363F"/>
    <w:rsid w:val="00F46900"/>
    <w:rsid w:val="00F61D89"/>
    <w:rsid w:val="00F83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character" w:styleId="afe">
    <w:name w:val="Placeholder Text"/>
    <w:basedOn w:val="a1"/>
    <w:uiPriority w:val="99"/>
    <w:semiHidden/>
    <w:rsid w:val="00401CC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9609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86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0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3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2.tif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4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384A316-86C1-45F4-BAB9-4766E0758D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9</Pages>
  <Words>1661</Words>
  <Characters>9469</Characters>
  <Application>Microsoft Office Word</Application>
  <DocSecurity>0</DocSecurity>
  <Lines>78</Lines>
  <Paragraphs>2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Windows 사용자</cp:lastModifiedBy>
  <cp:revision>2</cp:revision>
  <cp:lastPrinted>2013-10-03T12:51:00Z</cp:lastPrinted>
  <dcterms:created xsi:type="dcterms:W3CDTF">2020-11-18T06:53:00Z</dcterms:created>
  <dcterms:modified xsi:type="dcterms:W3CDTF">2020-11-18T06:53:00Z</dcterms:modified>
</cp:coreProperties>
</file>